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D9108" w14:textId="005C2903" w:rsidR="003C3267" w:rsidRPr="001F7C80" w:rsidRDefault="00266DF0" w:rsidP="003D2AC3">
      <w:pPr>
        <w:jc w:val="center"/>
      </w:pPr>
      <w:r>
        <w:t>Supplemental t</w:t>
      </w:r>
      <w:r w:rsidR="001F7C80" w:rsidRPr="001F7C80">
        <w:t>able 1 Participant Demographics (N = 1</w:t>
      </w:r>
      <w:r w:rsidR="001B02D7">
        <w:t>18</w:t>
      </w:r>
      <w:r w:rsidR="001F7C80" w:rsidRPr="001F7C80">
        <w:t>)</w:t>
      </w:r>
    </w:p>
    <w:tbl>
      <w:tblPr>
        <w:tblStyle w:val="a3"/>
        <w:tblW w:w="73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6"/>
        <w:gridCol w:w="850"/>
        <w:gridCol w:w="1134"/>
      </w:tblGrid>
      <w:tr w:rsidR="00B016CB" w:rsidRPr="001F7C80" w14:paraId="05FD910C" w14:textId="77777777" w:rsidTr="0093336F">
        <w:trPr>
          <w:jc w:val="center"/>
        </w:trPr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14:paraId="05FD9109" w14:textId="77777777" w:rsidR="003C3267" w:rsidRPr="001F7C80" w:rsidRDefault="003C3267" w:rsidP="00AD31CA"/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5FD910A" w14:textId="77777777" w:rsidR="003C3267" w:rsidRPr="001F7C80" w:rsidRDefault="001F7C80" w:rsidP="003C3267">
            <w:pPr>
              <w:jc w:val="right"/>
            </w:pPr>
            <w:r w:rsidRPr="001F7C80"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5FD910B" w14:textId="02110CDA" w:rsidR="003C3267" w:rsidRPr="001F7C80" w:rsidRDefault="001F7C80" w:rsidP="003C3267">
            <w:pPr>
              <w:jc w:val="left"/>
            </w:pPr>
            <w:r w:rsidRPr="001F7C80">
              <w:t>(%)</w:t>
            </w:r>
            <w:r w:rsidR="00B20FBE">
              <w:t xml:space="preserve"> </w:t>
            </w:r>
            <w:r w:rsidR="003772CB" w:rsidRPr="003772CB">
              <w:rPr>
                <w:vertAlign w:val="superscript"/>
              </w:rPr>
              <w:t>*</w:t>
            </w:r>
          </w:p>
        </w:tc>
      </w:tr>
      <w:tr w:rsidR="00B016CB" w:rsidRPr="001F7C80" w14:paraId="05FD9110" w14:textId="77777777" w:rsidTr="0093336F">
        <w:trPr>
          <w:jc w:val="center"/>
        </w:trPr>
        <w:tc>
          <w:tcPr>
            <w:tcW w:w="5386" w:type="dxa"/>
          </w:tcPr>
          <w:p w14:paraId="05FD910D" w14:textId="77777777" w:rsidR="003C3267" w:rsidRPr="001F7C80" w:rsidRDefault="001F7C80" w:rsidP="00AD31CA">
            <w:r w:rsidRPr="001F7C80">
              <w:t>Sport</w:t>
            </w:r>
          </w:p>
        </w:tc>
        <w:tc>
          <w:tcPr>
            <w:tcW w:w="850" w:type="dxa"/>
          </w:tcPr>
          <w:p w14:paraId="05FD910E" w14:textId="77777777" w:rsidR="003C3267" w:rsidRPr="001F7C80" w:rsidRDefault="003C3267" w:rsidP="003C3267">
            <w:pPr>
              <w:jc w:val="right"/>
            </w:pPr>
          </w:p>
        </w:tc>
        <w:tc>
          <w:tcPr>
            <w:tcW w:w="1134" w:type="dxa"/>
          </w:tcPr>
          <w:p w14:paraId="05FD910F" w14:textId="77777777" w:rsidR="003C3267" w:rsidRPr="001F7C80" w:rsidRDefault="003C3267" w:rsidP="003C3267">
            <w:pPr>
              <w:jc w:val="left"/>
            </w:pPr>
          </w:p>
        </w:tc>
      </w:tr>
      <w:tr w:rsidR="00B016CB" w:rsidRPr="001F7C80" w14:paraId="05FD9114" w14:textId="77777777" w:rsidTr="0093336F">
        <w:trPr>
          <w:jc w:val="center"/>
        </w:trPr>
        <w:tc>
          <w:tcPr>
            <w:tcW w:w="5386" w:type="dxa"/>
          </w:tcPr>
          <w:p w14:paraId="05FD9111" w14:textId="77777777" w:rsidR="003C3267" w:rsidRPr="001F7C80" w:rsidRDefault="001F7C80" w:rsidP="003C3267">
            <w:pPr>
              <w:ind w:leftChars="100" w:left="220"/>
            </w:pPr>
            <w:r w:rsidRPr="001F7C80">
              <w:t>American f</w:t>
            </w:r>
            <w:r w:rsidR="009B3512" w:rsidRPr="001F7C80">
              <w:t>ootball</w:t>
            </w:r>
          </w:p>
        </w:tc>
        <w:tc>
          <w:tcPr>
            <w:tcW w:w="850" w:type="dxa"/>
          </w:tcPr>
          <w:p w14:paraId="05FD9112" w14:textId="77777777" w:rsidR="003C3267" w:rsidRPr="001F7C80" w:rsidRDefault="001F7C80" w:rsidP="003C3267">
            <w:pPr>
              <w:jc w:val="right"/>
            </w:pPr>
            <w:r w:rsidRPr="001F7C80">
              <w:t>14</w:t>
            </w:r>
          </w:p>
        </w:tc>
        <w:tc>
          <w:tcPr>
            <w:tcW w:w="1134" w:type="dxa"/>
          </w:tcPr>
          <w:p w14:paraId="05FD9113" w14:textId="2B14ED52" w:rsidR="003C3267" w:rsidRPr="001F7C80" w:rsidRDefault="001F7C80" w:rsidP="003C3267">
            <w:pPr>
              <w:jc w:val="left"/>
            </w:pPr>
            <w:r w:rsidRPr="001F7C80">
              <w:t>(11.</w:t>
            </w:r>
            <w:r w:rsidR="00B5242A">
              <w:t>9</w:t>
            </w:r>
            <w:r w:rsidRPr="001F7C80">
              <w:t>)</w:t>
            </w:r>
          </w:p>
        </w:tc>
      </w:tr>
      <w:tr w:rsidR="00B016CB" w:rsidRPr="001F7C80" w14:paraId="05FD9118" w14:textId="77777777" w:rsidTr="0093336F">
        <w:trPr>
          <w:jc w:val="center"/>
        </w:trPr>
        <w:tc>
          <w:tcPr>
            <w:tcW w:w="5386" w:type="dxa"/>
          </w:tcPr>
          <w:p w14:paraId="05FD9115" w14:textId="77777777" w:rsidR="003C3267" w:rsidRPr="001F7C80" w:rsidRDefault="001F7C80" w:rsidP="003C3267">
            <w:pPr>
              <w:ind w:leftChars="100" w:left="220"/>
            </w:pPr>
            <w:r w:rsidRPr="001F7C80">
              <w:t>Soccer</w:t>
            </w:r>
          </w:p>
        </w:tc>
        <w:tc>
          <w:tcPr>
            <w:tcW w:w="850" w:type="dxa"/>
          </w:tcPr>
          <w:p w14:paraId="05FD9116" w14:textId="77777777" w:rsidR="003C3267" w:rsidRPr="001F7C80" w:rsidRDefault="001F7C80" w:rsidP="003C3267">
            <w:pPr>
              <w:jc w:val="right"/>
            </w:pPr>
            <w:r w:rsidRPr="001F7C80">
              <w:t>34</w:t>
            </w:r>
          </w:p>
        </w:tc>
        <w:tc>
          <w:tcPr>
            <w:tcW w:w="1134" w:type="dxa"/>
          </w:tcPr>
          <w:p w14:paraId="05FD9117" w14:textId="45813973" w:rsidR="003C3267" w:rsidRPr="001F7C80" w:rsidRDefault="001F7C80" w:rsidP="003C3267">
            <w:pPr>
              <w:jc w:val="left"/>
            </w:pPr>
            <w:r w:rsidRPr="001F7C80">
              <w:t>(28.</w:t>
            </w:r>
            <w:r w:rsidR="00B5242A">
              <w:t>8</w:t>
            </w:r>
            <w:r w:rsidRPr="001F7C80">
              <w:t>)</w:t>
            </w:r>
          </w:p>
        </w:tc>
      </w:tr>
      <w:tr w:rsidR="00B016CB" w:rsidRPr="001F7C80" w14:paraId="05FD911C" w14:textId="77777777" w:rsidTr="0093336F">
        <w:trPr>
          <w:jc w:val="center"/>
        </w:trPr>
        <w:tc>
          <w:tcPr>
            <w:tcW w:w="5386" w:type="dxa"/>
          </w:tcPr>
          <w:p w14:paraId="05FD9119" w14:textId="77777777" w:rsidR="003C3267" w:rsidRPr="001F7C80" w:rsidRDefault="001F7C80" w:rsidP="003C3267">
            <w:pPr>
              <w:ind w:leftChars="100" w:left="220"/>
            </w:pPr>
            <w:r w:rsidRPr="001F7C80">
              <w:t>Judo</w:t>
            </w:r>
          </w:p>
        </w:tc>
        <w:tc>
          <w:tcPr>
            <w:tcW w:w="850" w:type="dxa"/>
          </w:tcPr>
          <w:p w14:paraId="05FD911A" w14:textId="77777777" w:rsidR="003C3267" w:rsidRPr="001F7C80" w:rsidRDefault="001F7C80" w:rsidP="003C3267">
            <w:pPr>
              <w:jc w:val="right"/>
            </w:pPr>
            <w:r w:rsidRPr="001F7C80">
              <w:t>25</w:t>
            </w:r>
          </w:p>
        </w:tc>
        <w:tc>
          <w:tcPr>
            <w:tcW w:w="1134" w:type="dxa"/>
          </w:tcPr>
          <w:p w14:paraId="05FD911B" w14:textId="35B44ED7" w:rsidR="003C3267" w:rsidRPr="001F7C80" w:rsidRDefault="001F7C80" w:rsidP="003C3267">
            <w:pPr>
              <w:jc w:val="left"/>
            </w:pPr>
            <w:r w:rsidRPr="001F7C80">
              <w:t>(2</w:t>
            </w:r>
            <w:r w:rsidR="00B5242A">
              <w:t>1.2</w:t>
            </w:r>
            <w:r w:rsidRPr="001F7C80">
              <w:t>)</w:t>
            </w:r>
          </w:p>
        </w:tc>
      </w:tr>
      <w:tr w:rsidR="00B016CB" w:rsidRPr="001F7C80" w14:paraId="05FD9124" w14:textId="77777777" w:rsidTr="0093336F">
        <w:trPr>
          <w:jc w:val="center"/>
        </w:trPr>
        <w:tc>
          <w:tcPr>
            <w:tcW w:w="5386" w:type="dxa"/>
          </w:tcPr>
          <w:p w14:paraId="05FD9121" w14:textId="77777777" w:rsidR="003C3267" w:rsidRPr="001F7C80" w:rsidRDefault="001F7C80" w:rsidP="003C3267">
            <w:pPr>
              <w:ind w:leftChars="100" w:left="220"/>
            </w:pPr>
            <w:r w:rsidRPr="001F7C80">
              <w:t>Rugby union</w:t>
            </w:r>
          </w:p>
        </w:tc>
        <w:tc>
          <w:tcPr>
            <w:tcW w:w="850" w:type="dxa"/>
          </w:tcPr>
          <w:p w14:paraId="05FD9122" w14:textId="77777777" w:rsidR="003C3267" w:rsidRPr="001F7C80" w:rsidRDefault="001F7C80" w:rsidP="003C3267">
            <w:pPr>
              <w:jc w:val="right"/>
            </w:pPr>
            <w:r w:rsidRPr="001F7C80">
              <w:t>45</w:t>
            </w:r>
          </w:p>
        </w:tc>
        <w:tc>
          <w:tcPr>
            <w:tcW w:w="1134" w:type="dxa"/>
          </w:tcPr>
          <w:p w14:paraId="05FD9123" w14:textId="56FDA554" w:rsidR="003C3267" w:rsidRPr="001F7C80" w:rsidRDefault="001F7C80" w:rsidP="003C3267">
            <w:pPr>
              <w:jc w:val="left"/>
            </w:pPr>
            <w:r w:rsidRPr="001F7C80">
              <w:t>(3</w:t>
            </w:r>
            <w:r w:rsidR="00B5242A">
              <w:t>8.1</w:t>
            </w:r>
            <w:r w:rsidRPr="001F7C80">
              <w:t>)</w:t>
            </w:r>
          </w:p>
        </w:tc>
      </w:tr>
      <w:tr w:rsidR="00B016CB" w:rsidRPr="001F7C80" w14:paraId="05FD9128" w14:textId="77777777" w:rsidTr="0093336F">
        <w:trPr>
          <w:jc w:val="center"/>
        </w:trPr>
        <w:tc>
          <w:tcPr>
            <w:tcW w:w="5386" w:type="dxa"/>
          </w:tcPr>
          <w:p w14:paraId="05FD9125" w14:textId="77777777" w:rsidR="003C3267" w:rsidRPr="001F7C80" w:rsidRDefault="001F7C80" w:rsidP="00AD31CA">
            <w:r w:rsidRPr="001F7C80">
              <w:t>Year in college</w:t>
            </w:r>
          </w:p>
        </w:tc>
        <w:tc>
          <w:tcPr>
            <w:tcW w:w="850" w:type="dxa"/>
          </w:tcPr>
          <w:p w14:paraId="05FD9126" w14:textId="77777777" w:rsidR="003C3267" w:rsidRPr="001F7C80" w:rsidRDefault="003C3267" w:rsidP="003C3267">
            <w:pPr>
              <w:jc w:val="right"/>
            </w:pPr>
          </w:p>
        </w:tc>
        <w:tc>
          <w:tcPr>
            <w:tcW w:w="1134" w:type="dxa"/>
          </w:tcPr>
          <w:p w14:paraId="05FD9127" w14:textId="77777777" w:rsidR="003C3267" w:rsidRPr="001F7C80" w:rsidRDefault="003C3267" w:rsidP="003C3267">
            <w:pPr>
              <w:jc w:val="left"/>
            </w:pPr>
          </w:p>
        </w:tc>
      </w:tr>
      <w:tr w:rsidR="00B016CB" w:rsidRPr="001F7C80" w14:paraId="05FD912C" w14:textId="77777777" w:rsidTr="0093336F">
        <w:trPr>
          <w:jc w:val="center"/>
        </w:trPr>
        <w:tc>
          <w:tcPr>
            <w:tcW w:w="5386" w:type="dxa"/>
          </w:tcPr>
          <w:p w14:paraId="05FD9129" w14:textId="77777777" w:rsidR="003C3267" w:rsidRPr="001F7C80" w:rsidRDefault="001F7C80" w:rsidP="003C3267">
            <w:pPr>
              <w:ind w:leftChars="100" w:left="220"/>
            </w:pPr>
            <w:r w:rsidRPr="001F7C80">
              <w:t>Freshman</w:t>
            </w:r>
          </w:p>
        </w:tc>
        <w:tc>
          <w:tcPr>
            <w:tcW w:w="850" w:type="dxa"/>
          </w:tcPr>
          <w:p w14:paraId="05FD912A" w14:textId="77777777" w:rsidR="003C3267" w:rsidRPr="001F7C80" w:rsidRDefault="001F7C80" w:rsidP="003C3267">
            <w:pPr>
              <w:jc w:val="right"/>
            </w:pPr>
            <w:r w:rsidRPr="001F7C80">
              <w:t>47</w:t>
            </w:r>
          </w:p>
        </w:tc>
        <w:tc>
          <w:tcPr>
            <w:tcW w:w="1134" w:type="dxa"/>
          </w:tcPr>
          <w:p w14:paraId="05FD912B" w14:textId="61C0381A" w:rsidR="003C3267" w:rsidRPr="001F7C80" w:rsidRDefault="001F7C80" w:rsidP="003C3267">
            <w:pPr>
              <w:jc w:val="left"/>
            </w:pPr>
            <w:r w:rsidRPr="001F7C80">
              <w:t>(3</w:t>
            </w:r>
            <w:r w:rsidR="00B5242A">
              <w:t>9</w:t>
            </w:r>
            <w:r w:rsidRPr="001F7C80">
              <w:t>.8)</w:t>
            </w:r>
          </w:p>
        </w:tc>
      </w:tr>
      <w:tr w:rsidR="00B016CB" w:rsidRPr="001F7C80" w14:paraId="05FD9130" w14:textId="77777777" w:rsidTr="0093336F">
        <w:trPr>
          <w:jc w:val="center"/>
        </w:trPr>
        <w:tc>
          <w:tcPr>
            <w:tcW w:w="5386" w:type="dxa"/>
          </w:tcPr>
          <w:p w14:paraId="05FD912D" w14:textId="77777777" w:rsidR="003C3267" w:rsidRPr="001F7C80" w:rsidRDefault="001F7C80" w:rsidP="003C3267">
            <w:pPr>
              <w:ind w:leftChars="100" w:left="220"/>
            </w:pPr>
            <w:r w:rsidRPr="001F7C80">
              <w:t>Sophomore</w:t>
            </w:r>
          </w:p>
        </w:tc>
        <w:tc>
          <w:tcPr>
            <w:tcW w:w="850" w:type="dxa"/>
          </w:tcPr>
          <w:p w14:paraId="05FD912E" w14:textId="64E7121E" w:rsidR="003C3267" w:rsidRPr="001F7C80" w:rsidRDefault="001F7C80" w:rsidP="003C3267">
            <w:pPr>
              <w:jc w:val="right"/>
            </w:pPr>
            <w:r w:rsidRPr="001F7C80">
              <w:t>2</w:t>
            </w:r>
            <w:r w:rsidR="00B5242A">
              <w:t>4</w:t>
            </w:r>
          </w:p>
        </w:tc>
        <w:tc>
          <w:tcPr>
            <w:tcW w:w="1134" w:type="dxa"/>
          </w:tcPr>
          <w:p w14:paraId="05FD912F" w14:textId="7371111C" w:rsidR="003C3267" w:rsidRPr="001F7C80" w:rsidRDefault="001F7C80" w:rsidP="003C3267">
            <w:pPr>
              <w:jc w:val="left"/>
            </w:pPr>
            <w:r w:rsidRPr="001F7C80">
              <w:t>(2</w:t>
            </w:r>
            <w:r w:rsidR="00B5242A">
              <w:t>0.3</w:t>
            </w:r>
            <w:r w:rsidRPr="001F7C80">
              <w:t>)</w:t>
            </w:r>
          </w:p>
        </w:tc>
      </w:tr>
      <w:tr w:rsidR="00B016CB" w:rsidRPr="001F7C80" w14:paraId="05FD9134" w14:textId="77777777" w:rsidTr="0093336F">
        <w:trPr>
          <w:jc w:val="center"/>
        </w:trPr>
        <w:tc>
          <w:tcPr>
            <w:tcW w:w="5386" w:type="dxa"/>
          </w:tcPr>
          <w:p w14:paraId="05FD9131" w14:textId="77777777" w:rsidR="003C3267" w:rsidRPr="001F7C80" w:rsidRDefault="001F7C80" w:rsidP="003C3267">
            <w:pPr>
              <w:ind w:leftChars="100" w:left="220"/>
            </w:pPr>
            <w:r w:rsidRPr="001F7C80">
              <w:t>Junior</w:t>
            </w:r>
          </w:p>
        </w:tc>
        <w:tc>
          <w:tcPr>
            <w:tcW w:w="850" w:type="dxa"/>
          </w:tcPr>
          <w:p w14:paraId="05FD9132" w14:textId="77777777" w:rsidR="003C3267" w:rsidRPr="001F7C80" w:rsidRDefault="001F7C80" w:rsidP="003C3267">
            <w:pPr>
              <w:jc w:val="right"/>
            </w:pPr>
            <w:r w:rsidRPr="001F7C80">
              <w:t>29</w:t>
            </w:r>
          </w:p>
        </w:tc>
        <w:tc>
          <w:tcPr>
            <w:tcW w:w="1134" w:type="dxa"/>
          </w:tcPr>
          <w:p w14:paraId="05FD9133" w14:textId="4953609F" w:rsidR="003C3267" w:rsidRPr="001F7C80" w:rsidRDefault="001F7C80" w:rsidP="003C3267">
            <w:pPr>
              <w:jc w:val="left"/>
            </w:pPr>
            <w:r w:rsidRPr="001F7C80">
              <w:t>(24.</w:t>
            </w:r>
            <w:r w:rsidR="00B5242A">
              <w:t>6</w:t>
            </w:r>
            <w:r w:rsidRPr="001F7C80">
              <w:t>)</w:t>
            </w:r>
          </w:p>
        </w:tc>
      </w:tr>
      <w:tr w:rsidR="00B016CB" w:rsidRPr="001F7C80" w14:paraId="05FD9138" w14:textId="77777777" w:rsidTr="0093336F">
        <w:trPr>
          <w:jc w:val="center"/>
        </w:trPr>
        <w:tc>
          <w:tcPr>
            <w:tcW w:w="5386" w:type="dxa"/>
          </w:tcPr>
          <w:p w14:paraId="05FD9135" w14:textId="77777777" w:rsidR="003C3267" w:rsidRPr="001F7C80" w:rsidRDefault="001F7C80" w:rsidP="003C3267">
            <w:pPr>
              <w:ind w:leftChars="100" w:left="220"/>
            </w:pPr>
            <w:r w:rsidRPr="001F7C80">
              <w:t>Senior</w:t>
            </w:r>
          </w:p>
        </w:tc>
        <w:tc>
          <w:tcPr>
            <w:tcW w:w="850" w:type="dxa"/>
          </w:tcPr>
          <w:p w14:paraId="05FD9136" w14:textId="450649C5" w:rsidR="003C3267" w:rsidRPr="001F7C80" w:rsidRDefault="001F7C80" w:rsidP="003C3267">
            <w:pPr>
              <w:jc w:val="right"/>
            </w:pPr>
            <w:r w:rsidRPr="001F7C80">
              <w:t>1</w:t>
            </w:r>
            <w:r w:rsidR="00B5242A">
              <w:t>8</w:t>
            </w:r>
          </w:p>
        </w:tc>
        <w:tc>
          <w:tcPr>
            <w:tcW w:w="1134" w:type="dxa"/>
          </w:tcPr>
          <w:p w14:paraId="05FD9137" w14:textId="281F4E44" w:rsidR="003C3267" w:rsidRPr="001F7C80" w:rsidRDefault="001F7C80" w:rsidP="003C3267">
            <w:pPr>
              <w:jc w:val="left"/>
            </w:pPr>
            <w:r w:rsidRPr="001F7C80">
              <w:t>(15.</w:t>
            </w:r>
            <w:r w:rsidR="00B5242A">
              <w:t>3</w:t>
            </w:r>
            <w:r w:rsidRPr="001F7C80">
              <w:t>)</w:t>
            </w:r>
          </w:p>
        </w:tc>
      </w:tr>
      <w:tr w:rsidR="00B016CB" w:rsidRPr="001F7C80" w14:paraId="05FD913C" w14:textId="77777777" w:rsidTr="0093336F">
        <w:trPr>
          <w:jc w:val="center"/>
        </w:trPr>
        <w:tc>
          <w:tcPr>
            <w:tcW w:w="5386" w:type="dxa"/>
          </w:tcPr>
          <w:p w14:paraId="05FD9139" w14:textId="52BCDC36" w:rsidR="003C3267" w:rsidRPr="001F7C80" w:rsidRDefault="00DA07A0" w:rsidP="00AD31CA">
            <w:r>
              <w:t xml:space="preserve">Experience of </w:t>
            </w:r>
            <w:r w:rsidR="001F7C80" w:rsidRPr="001F7C80">
              <w:t xml:space="preserve">symptoms </w:t>
            </w:r>
            <w:r w:rsidR="00FE7830">
              <w:t>of</w:t>
            </w:r>
            <w:r w:rsidR="001F7C80" w:rsidRPr="001F7C80">
              <w:t xml:space="preserve"> suspected concussion</w:t>
            </w:r>
          </w:p>
        </w:tc>
        <w:tc>
          <w:tcPr>
            <w:tcW w:w="850" w:type="dxa"/>
          </w:tcPr>
          <w:p w14:paraId="05FD913A" w14:textId="77777777" w:rsidR="003C3267" w:rsidRPr="001F7C80" w:rsidRDefault="003C3267" w:rsidP="003C3267">
            <w:pPr>
              <w:jc w:val="right"/>
            </w:pPr>
          </w:p>
        </w:tc>
        <w:tc>
          <w:tcPr>
            <w:tcW w:w="1134" w:type="dxa"/>
          </w:tcPr>
          <w:p w14:paraId="05FD913B" w14:textId="77777777" w:rsidR="003C3267" w:rsidRPr="001F7C80" w:rsidRDefault="003C3267" w:rsidP="003C3267">
            <w:pPr>
              <w:jc w:val="left"/>
            </w:pPr>
          </w:p>
        </w:tc>
      </w:tr>
      <w:tr w:rsidR="00B016CB" w:rsidRPr="001F7C80" w14:paraId="05FD9140" w14:textId="77777777" w:rsidTr="0093336F">
        <w:trPr>
          <w:jc w:val="center"/>
        </w:trPr>
        <w:tc>
          <w:tcPr>
            <w:tcW w:w="5386" w:type="dxa"/>
          </w:tcPr>
          <w:p w14:paraId="05FD913D" w14:textId="77777777" w:rsidR="003C3267" w:rsidRPr="001F7C80" w:rsidRDefault="001F7C80" w:rsidP="003C3267">
            <w:pPr>
              <w:ind w:leftChars="100" w:left="220"/>
            </w:pPr>
            <w:r w:rsidRPr="001F7C80">
              <w:t>Yes</w:t>
            </w:r>
          </w:p>
        </w:tc>
        <w:tc>
          <w:tcPr>
            <w:tcW w:w="850" w:type="dxa"/>
          </w:tcPr>
          <w:p w14:paraId="05FD913E" w14:textId="154884E6" w:rsidR="003C3267" w:rsidRPr="001F7C80" w:rsidRDefault="001F7C80" w:rsidP="003C3267">
            <w:pPr>
              <w:jc w:val="right"/>
            </w:pPr>
            <w:r w:rsidRPr="001F7C80">
              <w:t>9</w:t>
            </w:r>
            <w:r w:rsidR="00B5242A">
              <w:t>1</w:t>
            </w:r>
          </w:p>
        </w:tc>
        <w:tc>
          <w:tcPr>
            <w:tcW w:w="1134" w:type="dxa"/>
          </w:tcPr>
          <w:p w14:paraId="05FD913F" w14:textId="3CB36F38" w:rsidR="003C3267" w:rsidRPr="001F7C80" w:rsidRDefault="001F7C80" w:rsidP="003C3267">
            <w:pPr>
              <w:jc w:val="left"/>
            </w:pPr>
            <w:r w:rsidRPr="001F7C80">
              <w:t>(7</w:t>
            </w:r>
            <w:r w:rsidR="00B5242A">
              <w:t>7.1</w:t>
            </w:r>
            <w:r w:rsidRPr="001F7C80">
              <w:t>)</w:t>
            </w:r>
          </w:p>
        </w:tc>
      </w:tr>
      <w:tr w:rsidR="00B016CB" w:rsidRPr="001F7C80" w14:paraId="05FD9144" w14:textId="77777777" w:rsidTr="0093336F">
        <w:trPr>
          <w:jc w:val="center"/>
        </w:trPr>
        <w:tc>
          <w:tcPr>
            <w:tcW w:w="5386" w:type="dxa"/>
          </w:tcPr>
          <w:p w14:paraId="05FD9141" w14:textId="77777777" w:rsidR="003C3267" w:rsidRPr="001F7C80" w:rsidRDefault="001F7C80" w:rsidP="003C3267">
            <w:pPr>
              <w:ind w:leftChars="100" w:left="220"/>
            </w:pPr>
            <w:r w:rsidRPr="001F7C80">
              <w:t>No</w:t>
            </w:r>
          </w:p>
        </w:tc>
        <w:tc>
          <w:tcPr>
            <w:tcW w:w="850" w:type="dxa"/>
          </w:tcPr>
          <w:p w14:paraId="05FD9142" w14:textId="388B9558" w:rsidR="003C3267" w:rsidRPr="001F7C80" w:rsidRDefault="001F7C80" w:rsidP="003C3267">
            <w:pPr>
              <w:jc w:val="right"/>
            </w:pPr>
            <w:r w:rsidRPr="001F7C80">
              <w:t>2</w:t>
            </w:r>
            <w:r w:rsidR="00B5242A">
              <w:t>7</w:t>
            </w:r>
          </w:p>
        </w:tc>
        <w:tc>
          <w:tcPr>
            <w:tcW w:w="1134" w:type="dxa"/>
          </w:tcPr>
          <w:p w14:paraId="05FD9143" w14:textId="36157592" w:rsidR="003C3267" w:rsidRPr="001F7C80" w:rsidRDefault="001F7C80" w:rsidP="003C3267">
            <w:pPr>
              <w:jc w:val="left"/>
            </w:pPr>
            <w:r w:rsidRPr="001F7C80">
              <w:t>(2</w:t>
            </w:r>
            <w:r w:rsidR="00B5242A">
              <w:t>2.9</w:t>
            </w:r>
            <w:r w:rsidRPr="001F7C80">
              <w:t>)</w:t>
            </w:r>
          </w:p>
        </w:tc>
      </w:tr>
      <w:tr w:rsidR="00B016CB" w:rsidRPr="001F7C80" w14:paraId="05FD9148" w14:textId="77777777" w:rsidTr="0093336F">
        <w:trPr>
          <w:jc w:val="center"/>
        </w:trPr>
        <w:tc>
          <w:tcPr>
            <w:tcW w:w="5386" w:type="dxa"/>
          </w:tcPr>
          <w:p w14:paraId="05FD9145" w14:textId="77777777" w:rsidR="003C3267" w:rsidRPr="001F7C80" w:rsidRDefault="001F7C80" w:rsidP="00AD31CA">
            <w:r w:rsidRPr="001F7C80">
              <w:t>Did you report any symptoms of suspected concussion?</w:t>
            </w:r>
          </w:p>
        </w:tc>
        <w:tc>
          <w:tcPr>
            <w:tcW w:w="850" w:type="dxa"/>
          </w:tcPr>
          <w:p w14:paraId="05FD9146" w14:textId="77777777" w:rsidR="003C3267" w:rsidRPr="001F7C80" w:rsidRDefault="003C3267" w:rsidP="003C3267">
            <w:pPr>
              <w:jc w:val="right"/>
            </w:pPr>
          </w:p>
        </w:tc>
        <w:tc>
          <w:tcPr>
            <w:tcW w:w="1134" w:type="dxa"/>
          </w:tcPr>
          <w:p w14:paraId="05FD9147" w14:textId="77777777" w:rsidR="003C3267" w:rsidRPr="001F7C80" w:rsidRDefault="003C3267" w:rsidP="003C3267">
            <w:pPr>
              <w:jc w:val="left"/>
            </w:pPr>
          </w:p>
        </w:tc>
      </w:tr>
      <w:tr w:rsidR="00B016CB" w:rsidRPr="001F7C80" w14:paraId="05FD914C" w14:textId="77777777" w:rsidTr="0093336F">
        <w:trPr>
          <w:jc w:val="center"/>
        </w:trPr>
        <w:tc>
          <w:tcPr>
            <w:tcW w:w="5386" w:type="dxa"/>
          </w:tcPr>
          <w:p w14:paraId="05FD9149" w14:textId="77777777" w:rsidR="003C3267" w:rsidRPr="001F7C80" w:rsidRDefault="001F7C80" w:rsidP="003C3267">
            <w:pPr>
              <w:ind w:leftChars="100" w:left="220"/>
            </w:pPr>
            <w:r w:rsidRPr="001F7C80">
              <w:rPr>
                <w:color w:val="000000" w:themeColor="text1"/>
              </w:rPr>
              <w:t>Did not report any symptoms</w:t>
            </w:r>
          </w:p>
        </w:tc>
        <w:tc>
          <w:tcPr>
            <w:tcW w:w="850" w:type="dxa"/>
          </w:tcPr>
          <w:p w14:paraId="05FD914A" w14:textId="77777777" w:rsidR="003C3267" w:rsidRPr="001F7C80" w:rsidRDefault="001F7C80" w:rsidP="003C3267">
            <w:pPr>
              <w:jc w:val="right"/>
            </w:pPr>
            <w:r w:rsidRPr="001F7C80">
              <w:t>46</w:t>
            </w:r>
          </w:p>
        </w:tc>
        <w:tc>
          <w:tcPr>
            <w:tcW w:w="1134" w:type="dxa"/>
          </w:tcPr>
          <w:p w14:paraId="05FD914B" w14:textId="75AF6950" w:rsidR="003C3267" w:rsidRPr="001F7C80" w:rsidRDefault="001F7C80" w:rsidP="003C3267">
            <w:pPr>
              <w:jc w:val="left"/>
            </w:pPr>
            <w:r w:rsidRPr="001F7C80">
              <w:t>(3</w:t>
            </w:r>
            <w:r w:rsidR="00B5242A">
              <w:t>9</w:t>
            </w:r>
            <w:r w:rsidRPr="001F7C80">
              <w:t>.0)</w:t>
            </w:r>
          </w:p>
        </w:tc>
      </w:tr>
      <w:tr w:rsidR="00B016CB" w:rsidRPr="001F7C80" w14:paraId="05FD9150" w14:textId="77777777" w:rsidTr="0093336F">
        <w:trPr>
          <w:jc w:val="center"/>
        </w:trPr>
        <w:tc>
          <w:tcPr>
            <w:tcW w:w="5386" w:type="dxa"/>
          </w:tcPr>
          <w:p w14:paraId="05FD914D" w14:textId="16B09F2D" w:rsidR="003C3267" w:rsidRPr="001F7C80" w:rsidRDefault="001F7C80" w:rsidP="003C3267">
            <w:pPr>
              <w:ind w:leftChars="100" w:left="220"/>
            </w:pPr>
            <w:r w:rsidRPr="001F7C80">
              <w:t xml:space="preserve">Reported or </w:t>
            </w:r>
            <w:r w:rsidR="00CF27A3">
              <w:t>someone else detected</w:t>
            </w:r>
            <w:r w:rsidR="005E43A1">
              <w:t xml:space="preserve"> symptoms</w:t>
            </w:r>
          </w:p>
        </w:tc>
        <w:tc>
          <w:tcPr>
            <w:tcW w:w="850" w:type="dxa"/>
          </w:tcPr>
          <w:p w14:paraId="05FD914E" w14:textId="370C7F23" w:rsidR="003C3267" w:rsidRPr="001F7C80" w:rsidRDefault="001F7C80" w:rsidP="003C3267">
            <w:pPr>
              <w:jc w:val="right"/>
            </w:pPr>
            <w:r w:rsidRPr="001F7C80">
              <w:t>4</w:t>
            </w:r>
            <w:r w:rsidR="00B5242A">
              <w:t>5</w:t>
            </w:r>
          </w:p>
        </w:tc>
        <w:tc>
          <w:tcPr>
            <w:tcW w:w="1134" w:type="dxa"/>
          </w:tcPr>
          <w:p w14:paraId="05FD914F" w14:textId="6861A315" w:rsidR="003C3267" w:rsidRPr="001F7C80" w:rsidRDefault="001F7C80" w:rsidP="003C3267">
            <w:pPr>
              <w:jc w:val="left"/>
            </w:pPr>
            <w:r w:rsidRPr="001F7C80">
              <w:t>(38.</w:t>
            </w:r>
            <w:r w:rsidR="00B5242A">
              <w:t>1</w:t>
            </w:r>
            <w:r w:rsidRPr="001F7C80">
              <w:t>)</w:t>
            </w:r>
          </w:p>
        </w:tc>
      </w:tr>
      <w:tr w:rsidR="00B016CB" w:rsidRPr="001F7C80" w14:paraId="05FD9154" w14:textId="77777777" w:rsidTr="0093336F">
        <w:trPr>
          <w:jc w:val="center"/>
        </w:trPr>
        <w:tc>
          <w:tcPr>
            <w:tcW w:w="5386" w:type="dxa"/>
            <w:tcBorders>
              <w:bottom w:val="single" w:sz="4" w:space="0" w:color="auto"/>
            </w:tcBorders>
          </w:tcPr>
          <w:p w14:paraId="05FD9151" w14:textId="4EB68128" w:rsidR="003C3267" w:rsidRPr="001F7C80" w:rsidRDefault="003070E4" w:rsidP="003C3267">
            <w:pPr>
              <w:ind w:leftChars="100" w:left="220"/>
            </w:pPr>
            <w:r>
              <w:t>No experience of</w:t>
            </w:r>
            <w:r w:rsidR="001F7C80" w:rsidRPr="001F7C80">
              <w:t xml:space="preserve"> </w:t>
            </w:r>
            <w:r w:rsidR="0093336F" w:rsidRPr="001F7C80">
              <w:t>symptom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5FD9152" w14:textId="516AA431" w:rsidR="003C3267" w:rsidRPr="001F7C80" w:rsidRDefault="001F7C80" w:rsidP="003C3267">
            <w:pPr>
              <w:jc w:val="right"/>
            </w:pPr>
            <w:r w:rsidRPr="001F7C80">
              <w:t>2</w:t>
            </w:r>
            <w:r w:rsidR="00B5242A"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FD9153" w14:textId="5FA784B6" w:rsidR="003C3267" w:rsidRPr="001F7C80" w:rsidRDefault="001F7C80" w:rsidP="003C3267">
            <w:pPr>
              <w:jc w:val="left"/>
            </w:pPr>
            <w:r w:rsidRPr="001F7C80">
              <w:t>(2</w:t>
            </w:r>
            <w:r w:rsidR="00B5242A">
              <w:t>2.9</w:t>
            </w:r>
            <w:r w:rsidRPr="001F7C80">
              <w:t>)</w:t>
            </w:r>
          </w:p>
        </w:tc>
      </w:tr>
    </w:tbl>
    <w:p w14:paraId="05FD9155" w14:textId="5FFC6859" w:rsidR="003C3267" w:rsidRPr="003772CB" w:rsidRDefault="003772CB" w:rsidP="0093336F">
      <w:pPr>
        <w:ind w:leftChars="388" w:left="854"/>
        <w:rPr>
          <w:i/>
          <w:iCs/>
        </w:rPr>
      </w:pPr>
      <w:r w:rsidRPr="003772CB">
        <w:rPr>
          <w:i/>
          <w:iCs/>
          <w:vertAlign w:val="superscript"/>
        </w:rPr>
        <w:t>*</w:t>
      </w:r>
      <w:r w:rsidR="001F7C80" w:rsidRPr="003772CB">
        <w:rPr>
          <w:i/>
          <w:iCs/>
        </w:rPr>
        <w:t xml:space="preserve"> Percentage of total sample</w:t>
      </w:r>
    </w:p>
    <w:p w14:paraId="05FD9156" w14:textId="77777777" w:rsidR="00B51968" w:rsidRPr="001F7C80" w:rsidRDefault="001F7C80">
      <w:pPr>
        <w:widowControl/>
        <w:jc w:val="left"/>
        <w:sectPr w:rsidR="00B51968" w:rsidRPr="001F7C80" w:rsidSect="00281E9B">
          <w:pgSz w:w="11900" w:h="16840"/>
          <w:pgMar w:top="1418" w:right="1418" w:bottom="1418" w:left="1418" w:header="851" w:footer="992" w:gutter="0"/>
          <w:cols w:space="425"/>
          <w:docGrid w:type="lines" w:linePitch="360"/>
        </w:sectPr>
      </w:pPr>
      <w:r w:rsidRPr="001F7C80">
        <w:br w:type="page"/>
      </w:r>
    </w:p>
    <w:p w14:paraId="05FD92D9" w14:textId="67A31AD0" w:rsidR="00A41486" w:rsidRPr="001F7C80" w:rsidRDefault="00266DF0" w:rsidP="003D2AC3">
      <w:pPr>
        <w:jc w:val="center"/>
      </w:pPr>
      <w:r>
        <w:lastRenderedPageBreak/>
        <w:t>Supplemental t</w:t>
      </w:r>
      <w:r w:rsidR="001F7C80" w:rsidRPr="001F7C80">
        <w:t xml:space="preserve">able </w:t>
      </w:r>
      <w:r>
        <w:t>2</w:t>
      </w:r>
      <w:r w:rsidR="001F7C80" w:rsidRPr="001F7C80">
        <w:t xml:space="preserve"> Attitude </w:t>
      </w:r>
      <w:r w:rsidR="00DB7445" w:rsidRPr="001F7C80">
        <w:t>toward</w:t>
      </w:r>
      <w:r w:rsidR="001F7C80" w:rsidRPr="001F7C80">
        <w:t xml:space="preserve"> </w:t>
      </w:r>
      <w:r w:rsidR="00966454">
        <w:t>R</w:t>
      </w:r>
      <w:r w:rsidR="00DB7445" w:rsidRPr="001F7C80">
        <w:t>eporting</w:t>
      </w:r>
      <w:r w:rsidR="001F7C80" w:rsidRPr="001F7C80">
        <w:t xml:space="preserve"> </w:t>
      </w:r>
      <w:r w:rsidR="00966454">
        <w:t>C</w:t>
      </w:r>
      <w:r w:rsidR="001F7C80" w:rsidRPr="001F7C80">
        <w:t>oncussion</w:t>
      </w:r>
    </w:p>
    <w:tbl>
      <w:tblPr>
        <w:tblStyle w:val="a3"/>
        <w:tblW w:w="153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3"/>
        <w:gridCol w:w="1088"/>
        <w:gridCol w:w="1084"/>
        <w:gridCol w:w="1055"/>
        <w:gridCol w:w="1056"/>
        <w:gridCol w:w="1055"/>
        <w:gridCol w:w="1056"/>
        <w:gridCol w:w="1057"/>
        <w:gridCol w:w="1056"/>
        <w:gridCol w:w="21"/>
        <w:gridCol w:w="1341"/>
      </w:tblGrid>
      <w:tr w:rsidR="00B016CB" w:rsidRPr="001F7C80" w14:paraId="05FD92DD" w14:textId="77777777" w:rsidTr="003772CB">
        <w:trPr>
          <w:jc w:val="center"/>
        </w:trPr>
        <w:tc>
          <w:tcPr>
            <w:tcW w:w="5523" w:type="dxa"/>
            <w:tcBorders>
              <w:top w:val="single" w:sz="4" w:space="0" w:color="auto"/>
            </w:tcBorders>
          </w:tcPr>
          <w:p w14:paraId="05FD92DA" w14:textId="77777777" w:rsidR="00D2273B" w:rsidRPr="001F7C80" w:rsidRDefault="00D2273B" w:rsidP="00AD31CA"/>
        </w:tc>
        <w:tc>
          <w:tcPr>
            <w:tcW w:w="8507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5FD92DB" w14:textId="77777777" w:rsidR="00D2273B" w:rsidRPr="001F7C80" w:rsidRDefault="001F7C80" w:rsidP="00D2273B">
            <w:pPr>
              <w:jc w:val="center"/>
            </w:pPr>
            <w:r w:rsidRPr="001F7C80">
              <w:t>Mean (SD)</w:t>
            </w:r>
          </w:p>
        </w:tc>
        <w:tc>
          <w:tcPr>
            <w:tcW w:w="1362" w:type="dxa"/>
            <w:gridSpan w:val="2"/>
            <w:tcBorders>
              <w:top w:val="single" w:sz="4" w:space="0" w:color="auto"/>
            </w:tcBorders>
            <w:vAlign w:val="center"/>
          </w:tcPr>
          <w:p w14:paraId="05FD92DC" w14:textId="77777777" w:rsidR="00D2273B" w:rsidRPr="001F7C80" w:rsidRDefault="00D2273B" w:rsidP="002C6A6C">
            <w:pPr>
              <w:jc w:val="center"/>
            </w:pPr>
          </w:p>
        </w:tc>
      </w:tr>
      <w:tr w:rsidR="00DA07A0" w:rsidRPr="001F7C80" w14:paraId="05FD92E8" w14:textId="77777777" w:rsidTr="003772CB">
        <w:trPr>
          <w:jc w:val="center"/>
        </w:trPr>
        <w:tc>
          <w:tcPr>
            <w:tcW w:w="5523" w:type="dxa"/>
            <w:tcBorders>
              <w:bottom w:val="single" w:sz="4" w:space="0" w:color="auto"/>
            </w:tcBorders>
          </w:tcPr>
          <w:p w14:paraId="05FD92DE" w14:textId="77777777" w:rsidR="00DA07A0" w:rsidRPr="001F7C80" w:rsidRDefault="00DA07A0" w:rsidP="00DA07A0"/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D92DF" w14:textId="67D0F19C" w:rsidR="00DA07A0" w:rsidRPr="001F7C80" w:rsidRDefault="00DA07A0" w:rsidP="00DA07A0">
            <w:pPr>
              <w:jc w:val="right"/>
            </w:pPr>
            <w:r w:rsidRPr="001F7C80">
              <w:t>R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D92E0" w14:textId="6E58F3A3" w:rsidR="00DA07A0" w:rsidRPr="001F7C80" w:rsidRDefault="00DA07A0" w:rsidP="00DA07A0">
            <w:r w:rsidRPr="001F7C80">
              <w:t>(N = 4</w:t>
            </w:r>
            <w:r w:rsidR="007262E5">
              <w:t>5</w:t>
            </w:r>
            <w:r w:rsidRPr="001F7C80">
              <w:t>)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D92E1" w14:textId="77777777" w:rsidR="00DA07A0" w:rsidRPr="001F7C80" w:rsidRDefault="00DA07A0" w:rsidP="00DA07A0">
            <w:pPr>
              <w:jc w:val="right"/>
            </w:pPr>
            <w:r w:rsidRPr="001F7C80">
              <w:t>NR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D92E2" w14:textId="77777777" w:rsidR="00DA07A0" w:rsidRPr="001F7C80" w:rsidRDefault="00DA07A0" w:rsidP="00DA07A0">
            <w:r w:rsidRPr="001F7C80">
              <w:t>(N = 46)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D92E3" w14:textId="2DF34AB1" w:rsidR="00DA07A0" w:rsidRPr="001F7C80" w:rsidRDefault="00DA07A0" w:rsidP="00DA07A0">
            <w:pPr>
              <w:jc w:val="right"/>
            </w:pPr>
            <w:r w:rsidRPr="001F7C80">
              <w:t>NE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D92E4" w14:textId="1D671524" w:rsidR="00DA07A0" w:rsidRPr="001F7C80" w:rsidRDefault="00DA07A0" w:rsidP="00DA07A0">
            <w:r w:rsidRPr="001F7C80">
              <w:t>(N = 2</w:t>
            </w:r>
            <w:r w:rsidR="007262E5">
              <w:t>7</w:t>
            </w:r>
            <w:r w:rsidRPr="001F7C80">
              <w:t>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D92E5" w14:textId="77777777" w:rsidR="00DA07A0" w:rsidRPr="001F7C80" w:rsidRDefault="00DA07A0" w:rsidP="00DA07A0">
            <w:pPr>
              <w:jc w:val="right"/>
            </w:pPr>
            <w:r w:rsidRPr="001F7C80">
              <w:t>Total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D92E6" w14:textId="77777777" w:rsidR="00DA07A0" w:rsidRPr="001F7C80" w:rsidRDefault="00DA07A0" w:rsidP="00DA07A0">
            <w:r w:rsidRPr="001F7C80">
              <w:t>(N = 121)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14:paraId="05FD92E7" w14:textId="0924BBD6" w:rsidR="00DA07A0" w:rsidRPr="001F7C80" w:rsidRDefault="003772CB" w:rsidP="00DA07A0">
            <w:pPr>
              <w:widowControl/>
              <w:jc w:val="center"/>
              <w:rPr>
                <w:sz w:val="21"/>
                <w:szCs w:val="22"/>
              </w:rPr>
            </w:pPr>
            <w:r>
              <w:t>p</w:t>
            </w:r>
            <w:r w:rsidRPr="003772CB">
              <w:rPr>
                <w:vertAlign w:val="superscript"/>
              </w:rPr>
              <w:t>#</w:t>
            </w:r>
          </w:p>
        </w:tc>
      </w:tr>
      <w:tr w:rsidR="00DA07A0" w:rsidRPr="001F7C80" w14:paraId="05FD92F3" w14:textId="77777777" w:rsidTr="003772CB">
        <w:trPr>
          <w:trHeight w:val="680"/>
          <w:jc w:val="center"/>
        </w:trPr>
        <w:tc>
          <w:tcPr>
            <w:tcW w:w="5523" w:type="dxa"/>
            <w:vAlign w:val="center"/>
          </w:tcPr>
          <w:p w14:paraId="05FD92E9" w14:textId="77777777" w:rsidR="00DA07A0" w:rsidRPr="001F7C80" w:rsidRDefault="00DA07A0" w:rsidP="00DA07A0">
            <w:r w:rsidRPr="001F7C80">
              <w:t>If I report what I suspect might be a concussion, I will hurt my team’s performance.</w:t>
            </w:r>
          </w:p>
        </w:tc>
        <w:tc>
          <w:tcPr>
            <w:tcW w:w="1088" w:type="dxa"/>
            <w:vAlign w:val="center"/>
          </w:tcPr>
          <w:p w14:paraId="05FD92EA" w14:textId="6F4996F2" w:rsidR="00DA07A0" w:rsidRPr="001F7C80" w:rsidRDefault="00DA07A0" w:rsidP="00DA07A0">
            <w:pPr>
              <w:jc w:val="right"/>
            </w:pPr>
            <w:r w:rsidRPr="001F7C80">
              <w:t>2.3</w:t>
            </w:r>
          </w:p>
        </w:tc>
        <w:tc>
          <w:tcPr>
            <w:tcW w:w="1084" w:type="dxa"/>
            <w:vAlign w:val="center"/>
          </w:tcPr>
          <w:p w14:paraId="05FD92EB" w14:textId="7530A87D" w:rsidR="00DA07A0" w:rsidRPr="001F7C80" w:rsidRDefault="00DA07A0" w:rsidP="00DA07A0">
            <w:r w:rsidRPr="001F7C80">
              <w:t>(1.2)</w:t>
            </w:r>
          </w:p>
        </w:tc>
        <w:tc>
          <w:tcPr>
            <w:tcW w:w="1055" w:type="dxa"/>
            <w:vAlign w:val="center"/>
          </w:tcPr>
          <w:p w14:paraId="05FD92EC" w14:textId="77777777" w:rsidR="00DA07A0" w:rsidRPr="001F7C80" w:rsidRDefault="00DA07A0" w:rsidP="00DA07A0">
            <w:pPr>
              <w:jc w:val="right"/>
            </w:pPr>
            <w:r w:rsidRPr="001F7C80">
              <w:t>2.8</w:t>
            </w:r>
          </w:p>
        </w:tc>
        <w:tc>
          <w:tcPr>
            <w:tcW w:w="1056" w:type="dxa"/>
            <w:vAlign w:val="center"/>
          </w:tcPr>
          <w:p w14:paraId="05FD92ED" w14:textId="77777777" w:rsidR="00DA07A0" w:rsidRPr="001F7C80" w:rsidRDefault="00DA07A0" w:rsidP="00DA07A0">
            <w:r w:rsidRPr="001F7C80">
              <w:t>(1.2)</w:t>
            </w:r>
          </w:p>
        </w:tc>
        <w:tc>
          <w:tcPr>
            <w:tcW w:w="1055" w:type="dxa"/>
            <w:vAlign w:val="center"/>
          </w:tcPr>
          <w:p w14:paraId="05FD92EE" w14:textId="7F05481A" w:rsidR="00DA07A0" w:rsidRPr="001F7C80" w:rsidRDefault="00DA07A0" w:rsidP="00DA07A0">
            <w:pPr>
              <w:jc w:val="right"/>
            </w:pPr>
            <w:r w:rsidRPr="001F7C80">
              <w:t>2.</w:t>
            </w:r>
            <w:r w:rsidR="007262E5">
              <w:t>7</w:t>
            </w:r>
          </w:p>
        </w:tc>
        <w:tc>
          <w:tcPr>
            <w:tcW w:w="1056" w:type="dxa"/>
            <w:vAlign w:val="center"/>
          </w:tcPr>
          <w:p w14:paraId="05FD92EF" w14:textId="5FF34CEB" w:rsidR="00DA07A0" w:rsidRPr="001F7C80" w:rsidRDefault="00DA07A0" w:rsidP="00DA07A0">
            <w:r w:rsidRPr="001F7C80">
              <w:t>(1.4)</w:t>
            </w:r>
          </w:p>
        </w:tc>
        <w:tc>
          <w:tcPr>
            <w:tcW w:w="1057" w:type="dxa"/>
            <w:vAlign w:val="center"/>
          </w:tcPr>
          <w:p w14:paraId="05FD92F0" w14:textId="77777777" w:rsidR="00DA07A0" w:rsidRPr="001F7C80" w:rsidRDefault="00DA07A0" w:rsidP="00DA07A0">
            <w:pPr>
              <w:jc w:val="right"/>
              <w:rPr>
                <w:rFonts w:cs="Times New Roman"/>
              </w:rPr>
            </w:pPr>
            <w:r w:rsidRPr="001F7C80">
              <w:rPr>
                <w:rFonts w:eastAsia="ＭＳ ゴシック" w:cs="Times New Roman"/>
                <w:color w:val="010205"/>
              </w:rPr>
              <w:t>2.6</w:t>
            </w:r>
          </w:p>
        </w:tc>
        <w:tc>
          <w:tcPr>
            <w:tcW w:w="1077" w:type="dxa"/>
            <w:gridSpan w:val="2"/>
            <w:vAlign w:val="center"/>
          </w:tcPr>
          <w:p w14:paraId="05FD92F1" w14:textId="77777777" w:rsidR="00DA07A0" w:rsidRPr="001F7C80" w:rsidRDefault="00DA07A0" w:rsidP="00DA07A0">
            <w:r w:rsidRPr="001F7C80">
              <w:t>(1.3)</w:t>
            </w:r>
          </w:p>
        </w:tc>
        <w:tc>
          <w:tcPr>
            <w:tcW w:w="1341" w:type="dxa"/>
            <w:vAlign w:val="center"/>
          </w:tcPr>
          <w:p w14:paraId="05FD92F2" w14:textId="4D25BFCD" w:rsidR="00DA07A0" w:rsidRPr="001F7C80" w:rsidRDefault="00DA07A0" w:rsidP="00DA07A0">
            <w:pPr>
              <w:jc w:val="center"/>
            </w:pPr>
            <w:r w:rsidRPr="001F7C80">
              <w:t>0.</w:t>
            </w:r>
            <w:r w:rsidR="007262E5">
              <w:t>085</w:t>
            </w:r>
          </w:p>
        </w:tc>
      </w:tr>
      <w:tr w:rsidR="00DA07A0" w:rsidRPr="001F7C80" w14:paraId="05FD92FE" w14:textId="77777777" w:rsidTr="003772CB">
        <w:trPr>
          <w:trHeight w:val="680"/>
          <w:jc w:val="center"/>
        </w:trPr>
        <w:tc>
          <w:tcPr>
            <w:tcW w:w="5523" w:type="dxa"/>
            <w:vAlign w:val="center"/>
          </w:tcPr>
          <w:p w14:paraId="05FD92F4" w14:textId="77777777" w:rsidR="00DA07A0" w:rsidRPr="001F7C80" w:rsidRDefault="00DA07A0" w:rsidP="00DA07A0">
            <w:r w:rsidRPr="001F7C80">
              <w:t>If I report what I suspect might be a concussion, I will not be allowed to start playing or practicing when I think I’m ready.</w:t>
            </w:r>
          </w:p>
        </w:tc>
        <w:tc>
          <w:tcPr>
            <w:tcW w:w="1088" w:type="dxa"/>
            <w:vAlign w:val="center"/>
          </w:tcPr>
          <w:p w14:paraId="05FD92F5" w14:textId="66BCB6DF" w:rsidR="00DA07A0" w:rsidRPr="001F7C80" w:rsidRDefault="00DA07A0" w:rsidP="00DA07A0">
            <w:pPr>
              <w:jc w:val="right"/>
            </w:pPr>
            <w:r w:rsidRPr="001F7C80">
              <w:t>4.0</w:t>
            </w:r>
          </w:p>
        </w:tc>
        <w:tc>
          <w:tcPr>
            <w:tcW w:w="1084" w:type="dxa"/>
            <w:vAlign w:val="center"/>
          </w:tcPr>
          <w:p w14:paraId="05FD92F6" w14:textId="70C085C4" w:rsidR="00DA07A0" w:rsidRPr="001F7C80" w:rsidRDefault="00DA07A0" w:rsidP="00DA07A0">
            <w:r w:rsidRPr="001F7C80">
              <w:t>(0.7)</w:t>
            </w:r>
          </w:p>
        </w:tc>
        <w:tc>
          <w:tcPr>
            <w:tcW w:w="1055" w:type="dxa"/>
            <w:vAlign w:val="center"/>
          </w:tcPr>
          <w:p w14:paraId="05FD92F7" w14:textId="77777777" w:rsidR="00DA07A0" w:rsidRPr="001F7C80" w:rsidRDefault="00DA07A0" w:rsidP="00DA07A0">
            <w:pPr>
              <w:jc w:val="right"/>
            </w:pPr>
            <w:r w:rsidRPr="001F7C80">
              <w:t>4.2</w:t>
            </w:r>
          </w:p>
        </w:tc>
        <w:tc>
          <w:tcPr>
            <w:tcW w:w="1056" w:type="dxa"/>
            <w:vAlign w:val="center"/>
          </w:tcPr>
          <w:p w14:paraId="05FD92F8" w14:textId="77777777" w:rsidR="00DA07A0" w:rsidRPr="001F7C80" w:rsidRDefault="00DA07A0" w:rsidP="00DA07A0">
            <w:r w:rsidRPr="001F7C80">
              <w:t>(0.7)</w:t>
            </w:r>
          </w:p>
        </w:tc>
        <w:tc>
          <w:tcPr>
            <w:tcW w:w="1055" w:type="dxa"/>
            <w:vAlign w:val="center"/>
          </w:tcPr>
          <w:p w14:paraId="05FD92F9" w14:textId="13DABDB3" w:rsidR="00DA07A0" w:rsidRPr="001F7C80" w:rsidRDefault="00DA07A0" w:rsidP="00DA07A0">
            <w:pPr>
              <w:jc w:val="right"/>
            </w:pPr>
            <w:r w:rsidRPr="001F7C80">
              <w:t>4.1</w:t>
            </w:r>
          </w:p>
        </w:tc>
        <w:tc>
          <w:tcPr>
            <w:tcW w:w="1056" w:type="dxa"/>
            <w:vAlign w:val="center"/>
          </w:tcPr>
          <w:p w14:paraId="05FD92FA" w14:textId="49AC25D6" w:rsidR="00DA07A0" w:rsidRPr="001F7C80" w:rsidRDefault="00DA07A0" w:rsidP="00DA07A0">
            <w:r w:rsidRPr="001F7C80">
              <w:t>(0.7)</w:t>
            </w:r>
          </w:p>
        </w:tc>
        <w:tc>
          <w:tcPr>
            <w:tcW w:w="1057" w:type="dxa"/>
            <w:vAlign w:val="center"/>
          </w:tcPr>
          <w:p w14:paraId="05FD92FB" w14:textId="77777777" w:rsidR="00DA07A0" w:rsidRPr="001F7C80" w:rsidRDefault="00DA07A0" w:rsidP="00DA07A0">
            <w:pPr>
              <w:jc w:val="right"/>
              <w:rPr>
                <w:rFonts w:cs="Times New Roman"/>
              </w:rPr>
            </w:pPr>
            <w:r w:rsidRPr="001F7C80">
              <w:rPr>
                <w:rFonts w:eastAsia="ＭＳ ゴシック" w:cs="Times New Roman"/>
                <w:color w:val="010205"/>
              </w:rPr>
              <w:t>4.1</w:t>
            </w:r>
          </w:p>
        </w:tc>
        <w:tc>
          <w:tcPr>
            <w:tcW w:w="1077" w:type="dxa"/>
            <w:gridSpan w:val="2"/>
            <w:vAlign w:val="center"/>
          </w:tcPr>
          <w:p w14:paraId="05FD92FC" w14:textId="1B222DC3" w:rsidR="00DA07A0" w:rsidRPr="001F7C80" w:rsidRDefault="00DA07A0" w:rsidP="00DA07A0">
            <w:r w:rsidRPr="001F7C80">
              <w:t>(0.</w:t>
            </w:r>
            <w:r w:rsidR="0028709E">
              <w:rPr>
                <w:rFonts w:hint="eastAsia"/>
              </w:rPr>
              <w:t>7</w:t>
            </w:r>
            <w:r w:rsidRPr="001F7C80">
              <w:t>)</w:t>
            </w:r>
          </w:p>
        </w:tc>
        <w:tc>
          <w:tcPr>
            <w:tcW w:w="1341" w:type="dxa"/>
            <w:vAlign w:val="center"/>
          </w:tcPr>
          <w:p w14:paraId="05FD92FD" w14:textId="63C638B2" w:rsidR="00DA07A0" w:rsidRPr="001F7C80" w:rsidRDefault="00DA07A0" w:rsidP="00DA07A0">
            <w:pPr>
              <w:jc w:val="center"/>
            </w:pPr>
            <w:r w:rsidRPr="001F7C80">
              <w:t>0.</w:t>
            </w:r>
            <w:r w:rsidR="007262E5">
              <w:t>491</w:t>
            </w:r>
          </w:p>
        </w:tc>
      </w:tr>
      <w:tr w:rsidR="00DA07A0" w:rsidRPr="001F7C80" w14:paraId="05FD9309" w14:textId="77777777" w:rsidTr="003772CB">
        <w:trPr>
          <w:trHeight w:val="680"/>
          <w:jc w:val="center"/>
        </w:trPr>
        <w:tc>
          <w:tcPr>
            <w:tcW w:w="5523" w:type="dxa"/>
            <w:vAlign w:val="center"/>
          </w:tcPr>
          <w:p w14:paraId="05FD92FF" w14:textId="77777777" w:rsidR="00DA07A0" w:rsidRPr="001F7C80" w:rsidRDefault="00DA07A0" w:rsidP="00DA07A0">
            <w:r w:rsidRPr="001F7C80">
              <w:t>If I report what I suspect might be a concussion, I will lose my spot in the lineup.</w:t>
            </w:r>
          </w:p>
        </w:tc>
        <w:tc>
          <w:tcPr>
            <w:tcW w:w="1088" w:type="dxa"/>
            <w:vAlign w:val="center"/>
          </w:tcPr>
          <w:p w14:paraId="05FD9300" w14:textId="24D89A9A" w:rsidR="00DA07A0" w:rsidRPr="001F7C80" w:rsidRDefault="00DA07A0" w:rsidP="00DA07A0">
            <w:pPr>
              <w:jc w:val="right"/>
            </w:pPr>
            <w:r w:rsidRPr="001F7C80">
              <w:t>1.8</w:t>
            </w:r>
          </w:p>
        </w:tc>
        <w:tc>
          <w:tcPr>
            <w:tcW w:w="1084" w:type="dxa"/>
            <w:vAlign w:val="center"/>
          </w:tcPr>
          <w:p w14:paraId="05FD9301" w14:textId="24AFDD17" w:rsidR="00DA07A0" w:rsidRPr="001F7C80" w:rsidRDefault="00DA07A0" w:rsidP="00DA07A0">
            <w:r w:rsidRPr="001F7C80">
              <w:t>(1.0)</w:t>
            </w:r>
          </w:p>
        </w:tc>
        <w:tc>
          <w:tcPr>
            <w:tcW w:w="1055" w:type="dxa"/>
            <w:vAlign w:val="center"/>
          </w:tcPr>
          <w:p w14:paraId="05FD9302" w14:textId="77777777" w:rsidR="00DA07A0" w:rsidRPr="001F7C80" w:rsidRDefault="00DA07A0" w:rsidP="00DA07A0">
            <w:pPr>
              <w:jc w:val="right"/>
            </w:pPr>
            <w:r w:rsidRPr="001F7C80">
              <w:t>2.0</w:t>
            </w:r>
          </w:p>
        </w:tc>
        <w:tc>
          <w:tcPr>
            <w:tcW w:w="1056" w:type="dxa"/>
            <w:vAlign w:val="center"/>
          </w:tcPr>
          <w:p w14:paraId="05FD9303" w14:textId="77777777" w:rsidR="00DA07A0" w:rsidRPr="001F7C80" w:rsidRDefault="00DA07A0" w:rsidP="00DA07A0">
            <w:r w:rsidRPr="001F7C80">
              <w:t>(1.0)</w:t>
            </w:r>
          </w:p>
        </w:tc>
        <w:tc>
          <w:tcPr>
            <w:tcW w:w="1055" w:type="dxa"/>
            <w:vAlign w:val="center"/>
          </w:tcPr>
          <w:p w14:paraId="05FD9304" w14:textId="6C346A37" w:rsidR="00DA07A0" w:rsidRPr="001F7C80" w:rsidRDefault="00DA07A0" w:rsidP="00DA07A0">
            <w:pPr>
              <w:jc w:val="right"/>
            </w:pPr>
            <w:r w:rsidRPr="001F7C80">
              <w:t>2.0</w:t>
            </w:r>
          </w:p>
        </w:tc>
        <w:tc>
          <w:tcPr>
            <w:tcW w:w="1056" w:type="dxa"/>
            <w:vAlign w:val="center"/>
          </w:tcPr>
          <w:p w14:paraId="05FD9305" w14:textId="31DBBA44" w:rsidR="00DA07A0" w:rsidRPr="001F7C80" w:rsidRDefault="00DA07A0" w:rsidP="00DA07A0">
            <w:r w:rsidRPr="001F7C80">
              <w:t>(0.9)</w:t>
            </w:r>
          </w:p>
        </w:tc>
        <w:tc>
          <w:tcPr>
            <w:tcW w:w="1057" w:type="dxa"/>
            <w:vAlign w:val="center"/>
          </w:tcPr>
          <w:p w14:paraId="05FD9306" w14:textId="77777777" w:rsidR="00DA07A0" w:rsidRPr="001F7C80" w:rsidRDefault="00DA07A0" w:rsidP="00DA07A0">
            <w:pPr>
              <w:jc w:val="right"/>
              <w:rPr>
                <w:rFonts w:cs="Times New Roman"/>
              </w:rPr>
            </w:pPr>
            <w:r w:rsidRPr="001F7C80">
              <w:rPr>
                <w:rFonts w:eastAsia="ＭＳ ゴシック" w:cs="Times New Roman"/>
                <w:color w:val="010205"/>
              </w:rPr>
              <w:t>1.9</w:t>
            </w:r>
          </w:p>
        </w:tc>
        <w:tc>
          <w:tcPr>
            <w:tcW w:w="1077" w:type="dxa"/>
            <w:gridSpan w:val="2"/>
            <w:vAlign w:val="center"/>
          </w:tcPr>
          <w:p w14:paraId="05FD9307" w14:textId="77777777" w:rsidR="00DA07A0" w:rsidRPr="001F7C80" w:rsidRDefault="00DA07A0" w:rsidP="00DA07A0">
            <w:r w:rsidRPr="001F7C80">
              <w:t>(1.0)</w:t>
            </w:r>
          </w:p>
        </w:tc>
        <w:tc>
          <w:tcPr>
            <w:tcW w:w="1341" w:type="dxa"/>
            <w:vAlign w:val="center"/>
          </w:tcPr>
          <w:p w14:paraId="05FD9308" w14:textId="68CDA755" w:rsidR="00DA07A0" w:rsidRPr="001F7C80" w:rsidRDefault="00DA07A0" w:rsidP="00DA07A0">
            <w:pPr>
              <w:jc w:val="center"/>
            </w:pPr>
            <w:r w:rsidRPr="001F7C80">
              <w:t>0.</w:t>
            </w:r>
            <w:r w:rsidR="007262E5">
              <w:t>428</w:t>
            </w:r>
          </w:p>
        </w:tc>
      </w:tr>
      <w:tr w:rsidR="00DA07A0" w:rsidRPr="001F7C80" w14:paraId="05FD9314" w14:textId="77777777" w:rsidTr="003772CB">
        <w:trPr>
          <w:trHeight w:val="680"/>
          <w:jc w:val="center"/>
        </w:trPr>
        <w:tc>
          <w:tcPr>
            <w:tcW w:w="5523" w:type="dxa"/>
            <w:vAlign w:val="center"/>
          </w:tcPr>
          <w:p w14:paraId="05FD930A" w14:textId="77777777" w:rsidR="00DA07A0" w:rsidRPr="001F7C80" w:rsidRDefault="00DA07A0" w:rsidP="00DA07A0">
            <w:r w:rsidRPr="001F7C80">
              <w:t>If I report what I suspect might be a concussion, my teammates will think less of me.</w:t>
            </w:r>
          </w:p>
        </w:tc>
        <w:tc>
          <w:tcPr>
            <w:tcW w:w="1088" w:type="dxa"/>
            <w:vAlign w:val="center"/>
          </w:tcPr>
          <w:p w14:paraId="05FD930B" w14:textId="48DC73DE" w:rsidR="00DA07A0" w:rsidRPr="001F7C80" w:rsidRDefault="00DA07A0" w:rsidP="00DA07A0">
            <w:pPr>
              <w:jc w:val="right"/>
            </w:pPr>
            <w:r w:rsidRPr="001F7C80">
              <w:t>1.</w:t>
            </w:r>
            <w:r w:rsidR="0028709E">
              <w:t>8</w:t>
            </w:r>
          </w:p>
        </w:tc>
        <w:tc>
          <w:tcPr>
            <w:tcW w:w="1084" w:type="dxa"/>
            <w:vAlign w:val="center"/>
          </w:tcPr>
          <w:p w14:paraId="05FD930C" w14:textId="5E32C2A0" w:rsidR="00DA07A0" w:rsidRPr="001F7C80" w:rsidRDefault="00DA07A0" w:rsidP="00DA07A0">
            <w:r w:rsidRPr="001F7C80">
              <w:t>(0.9)</w:t>
            </w:r>
          </w:p>
        </w:tc>
        <w:tc>
          <w:tcPr>
            <w:tcW w:w="1055" w:type="dxa"/>
            <w:vAlign w:val="center"/>
          </w:tcPr>
          <w:p w14:paraId="05FD930D" w14:textId="77777777" w:rsidR="00DA07A0" w:rsidRPr="001F7C80" w:rsidRDefault="00DA07A0" w:rsidP="00DA07A0">
            <w:pPr>
              <w:jc w:val="right"/>
            </w:pPr>
            <w:r w:rsidRPr="001F7C80">
              <w:t>1.7</w:t>
            </w:r>
          </w:p>
        </w:tc>
        <w:tc>
          <w:tcPr>
            <w:tcW w:w="1056" w:type="dxa"/>
            <w:vAlign w:val="center"/>
          </w:tcPr>
          <w:p w14:paraId="05FD930E" w14:textId="1CEBA508" w:rsidR="00DA07A0" w:rsidRPr="001F7C80" w:rsidRDefault="00DA07A0" w:rsidP="00DA07A0">
            <w:r w:rsidRPr="001F7C80">
              <w:t>(0.</w:t>
            </w:r>
            <w:r w:rsidR="0028709E">
              <w:t>8</w:t>
            </w:r>
            <w:r w:rsidRPr="001F7C80">
              <w:t>)</w:t>
            </w:r>
          </w:p>
        </w:tc>
        <w:tc>
          <w:tcPr>
            <w:tcW w:w="1055" w:type="dxa"/>
            <w:vAlign w:val="center"/>
          </w:tcPr>
          <w:p w14:paraId="05FD930F" w14:textId="558586F6" w:rsidR="00DA07A0" w:rsidRPr="001F7C80" w:rsidRDefault="00DA07A0" w:rsidP="00DA07A0">
            <w:pPr>
              <w:jc w:val="right"/>
            </w:pPr>
            <w:r w:rsidRPr="001F7C80">
              <w:t>1.8</w:t>
            </w:r>
          </w:p>
        </w:tc>
        <w:tc>
          <w:tcPr>
            <w:tcW w:w="1056" w:type="dxa"/>
            <w:vAlign w:val="center"/>
          </w:tcPr>
          <w:p w14:paraId="05FD9310" w14:textId="7E977769" w:rsidR="00DA07A0" w:rsidRPr="001F7C80" w:rsidRDefault="00DA07A0" w:rsidP="00DA07A0">
            <w:r w:rsidRPr="001F7C80">
              <w:t>(1.0)</w:t>
            </w:r>
          </w:p>
        </w:tc>
        <w:tc>
          <w:tcPr>
            <w:tcW w:w="1057" w:type="dxa"/>
            <w:vAlign w:val="center"/>
          </w:tcPr>
          <w:p w14:paraId="05FD9311" w14:textId="77777777" w:rsidR="00DA07A0" w:rsidRPr="001F7C80" w:rsidRDefault="00DA07A0" w:rsidP="00DA07A0">
            <w:pPr>
              <w:jc w:val="right"/>
              <w:rPr>
                <w:rFonts w:cs="Times New Roman"/>
              </w:rPr>
            </w:pPr>
            <w:r w:rsidRPr="001F7C80">
              <w:rPr>
                <w:rFonts w:eastAsia="ＭＳ ゴシック" w:cs="Times New Roman"/>
                <w:color w:val="010205"/>
              </w:rPr>
              <w:t>1.8</w:t>
            </w:r>
          </w:p>
        </w:tc>
        <w:tc>
          <w:tcPr>
            <w:tcW w:w="1077" w:type="dxa"/>
            <w:gridSpan w:val="2"/>
            <w:vAlign w:val="center"/>
          </w:tcPr>
          <w:p w14:paraId="05FD9312" w14:textId="536597B6" w:rsidR="00DA07A0" w:rsidRPr="001F7C80" w:rsidRDefault="00DA07A0" w:rsidP="00DA07A0">
            <w:r w:rsidRPr="001F7C80">
              <w:t>(</w:t>
            </w:r>
            <w:r w:rsidR="0028709E">
              <w:t>0.9</w:t>
            </w:r>
            <w:r w:rsidRPr="001F7C80">
              <w:t>)</w:t>
            </w:r>
          </w:p>
        </w:tc>
        <w:tc>
          <w:tcPr>
            <w:tcW w:w="1341" w:type="dxa"/>
            <w:vAlign w:val="center"/>
          </w:tcPr>
          <w:p w14:paraId="05FD9313" w14:textId="20DE8EE4" w:rsidR="00DA07A0" w:rsidRPr="001F7C80" w:rsidRDefault="00DA07A0" w:rsidP="00DA07A0">
            <w:pPr>
              <w:jc w:val="center"/>
            </w:pPr>
            <w:r w:rsidRPr="001F7C80">
              <w:t>0.9</w:t>
            </w:r>
            <w:r w:rsidR="007262E5">
              <w:t>85</w:t>
            </w:r>
          </w:p>
        </w:tc>
      </w:tr>
      <w:tr w:rsidR="00DA07A0" w:rsidRPr="001F7C80" w14:paraId="05FD931F" w14:textId="77777777" w:rsidTr="003772CB">
        <w:trPr>
          <w:trHeight w:val="680"/>
          <w:jc w:val="center"/>
        </w:trPr>
        <w:tc>
          <w:tcPr>
            <w:tcW w:w="5523" w:type="dxa"/>
            <w:vAlign w:val="center"/>
          </w:tcPr>
          <w:p w14:paraId="05FD9315" w14:textId="1053CD0D" w:rsidR="00DA07A0" w:rsidRPr="001F7C80" w:rsidRDefault="00DA07A0" w:rsidP="00DA07A0">
            <w:r w:rsidRPr="001F7C80">
              <w:t xml:space="preserve">The sooner I report a concussion, the sooner I’ll be back at full </w:t>
            </w:r>
            <w:proofErr w:type="gramStart"/>
            <w:r w:rsidRPr="001F7C80">
              <w:t>strength.</w:t>
            </w:r>
            <w:r w:rsidR="003772CB" w:rsidRPr="003772CB">
              <w:rPr>
                <w:vertAlign w:val="superscript"/>
              </w:rPr>
              <w:t>*</w:t>
            </w:r>
            <w:proofErr w:type="gramEnd"/>
          </w:p>
        </w:tc>
        <w:tc>
          <w:tcPr>
            <w:tcW w:w="1088" w:type="dxa"/>
            <w:vAlign w:val="center"/>
          </w:tcPr>
          <w:p w14:paraId="05FD9316" w14:textId="44B1F918" w:rsidR="00DA07A0" w:rsidRPr="001F7C80" w:rsidRDefault="0028709E" w:rsidP="00DA07A0">
            <w:pPr>
              <w:jc w:val="right"/>
            </w:pPr>
            <w:r>
              <w:rPr>
                <w:rFonts w:hint="eastAsia"/>
              </w:rPr>
              <w:t>2</w:t>
            </w:r>
            <w:r>
              <w:t>.4</w:t>
            </w:r>
          </w:p>
        </w:tc>
        <w:tc>
          <w:tcPr>
            <w:tcW w:w="1084" w:type="dxa"/>
            <w:vAlign w:val="center"/>
          </w:tcPr>
          <w:p w14:paraId="05FD9317" w14:textId="1DF59784" w:rsidR="00DA07A0" w:rsidRPr="001F7C80" w:rsidRDefault="00DA07A0" w:rsidP="00DA07A0">
            <w:r w:rsidRPr="001F7C80">
              <w:t>(1.1)</w:t>
            </w:r>
          </w:p>
        </w:tc>
        <w:tc>
          <w:tcPr>
            <w:tcW w:w="1055" w:type="dxa"/>
            <w:vAlign w:val="center"/>
          </w:tcPr>
          <w:p w14:paraId="05FD9318" w14:textId="7541A9AD" w:rsidR="00DA07A0" w:rsidRPr="001F7C80" w:rsidRDefault="0028709E" w:rsidP="00DA07A0">
            <w:pPr>
              <w:jc w:val="right"/>
            </w:pPr>
            <w:r>
              <w:rPr>
                <w:rFonts w:hint="eastAsia"/>
              </w:rPr>
              <w:t>2</w:t>
            </w:r>
            <w:r>
              <w:t>.5</w:t>
            </w:r>
          </w:p>
        </w:tc>
        <w:tc>
          <w:tcPr>
            <w:tcW w:w="1056" w:type="dxa"/>
            <w:vAlign w:val="center"/>
          </w:tcPr>
          <w:p w14:paraId="05FD9319" w14:textId="77777777" w:rsidR="00DA07A0" w:rsidRPr="001F7C80" w:rsidRDefault="00DA07A0" w:rsidP="00DA07A0">
            <w:r w:rsidRPr="001F7C80">
              <w:t>(1.1)</w:t>
            </w:r>
          </w:p>
        </w:tc>
        <w:tc>
          <w:tcPr>
            <w:tcW w:w="1055" w:type="dxa"/>
            <w:vAlign w:val="center"/>
          </w:tcPr>
          <w:p w14:paraId="05FD931A" w14:textId="2E91FE99" w:rsidR="00DA07A0" w:rsidRPr="001F7C80" w:rsidRDefault="0028709E" w:rsidP="00DA07A0">
            <w:pPr>
              <w:jc w:val="right"/>
            </w:pPr>
            <w:r>
              <w:rPr>
                <w:rFonts w:hint="eastAsia"/>
              </w:rPr>
              <w:t>2</w:t>
            </w:r>
            <w:r>
              <w:t>.3</w:t>
            </w:r>
          </w:p>
        </w:tc>
        <w:tc>
          <w:tcPr>
            <w:tcW w:w="1056" w:type="dxa"/>
            <w:vAlign w:val="center"/>
          </w:tcPr>
          <w:p w14:paraId="05FD931B" w14:textId="38CCA7FE" w:rsidR="00DA07A0" w:rsidRPr="001F7C80" w:rsidRDefault="00DA07A0" w:rsidP="00DA07A0">
            <w:r w:rsidRPr="001F7C80">
              <w:t>(1.0)</w:t>
            </w:r>
          </w:p>
        </w:tc>
        <w:tc>
          <w:tcPr>
            <w:tcW w:w="1057" w:type="dxa"/>
            <w:vAlign w:val="center"/>
          </w:tcPr>
          <w:p w14:paraId="05FD931C" w14:textId="589077AD" w:rsidR="00DA07A0" w:rsidRPr="0028709E" w:rsidRDefault="0028709E" w:rsidP="00DA07A0">
            <w:pPr>
              <w:jc w:val="right"/>
              <w:rPr>
                <w:rFonts w:cs="Times New Roman"/>
                <w:highlight w:val="yellow"/>
              </w:rPr>
            </w:pPr>
            <w:r w:rsidRPr="0028709E">
              <w:rPr>
                <w:rFonts w:eastAsia="ＭＳ ゴシック" w:cs="Times New Roman"/>
                <w:color w:val="010205"/>
              </w:rPr>
              <w:t>2.</w:t>
            </w:r>
            <w:r w:rsidR="00BC7E9F">
              <w:rPr>
                <w:rFonts w:eastAsia="ＭＳ ゴシック" w:cs="Times New Roman"/>
                <w:color w:val="010205"/>
              </w:rPr>
              <w:t>4</w:t>
            </w:r>
          </w:p>
        </w:tc>
        <w:tc>
          <w:tcPr>
            <w:tcW w:w="1077" w:type="dxa"/>
            <w:gridSpan w:val="2"/>
            <w:vAlign w:val="center"/>
          </w:tcPr>
          <w:p w14:paraId="05FD931D" w14:textId="77777777" w:rsidR="00DA07A0" w:rsidRPr="001F7C80" w:rsidRDefault="00DA07A0" w:rsidP="00DA07A0">
            <w:r w:rsidRPr="001F7C80">
              <w:t>(1.1)</w:t>
            </w:r>
          </w:p>
        </w:tc>
        <w:tc>
          <w:tcPr>
            <w:tcW w:w="1341" w:type="dxa"/>
            <w:vAlign w:val="center"/>
          </w:tcPr>
          <w:p w14:paraId="05FD931E" w14:textId="2E9AE74B" w:rsidR="00DA07A0" w:rsidRPr="001F7C80" w:rsidRDefault="00DA07A0" w:rsidP="00DA07A0">
            <w:pPr>
              <w:jc w:val="center"/>
            </w:pPr>
            <w:r w:rsidRPr="001F7C80">
              <w:t>0.</w:t>
            </w:r>
            <w:r w:rsidR="007262E5">
              <w:t>568</w:t>
            </w:r>
          </w:p>
        </w:tc>
      </w:tr>
      <w:tr w:rsidR="00DA07A0" w:rsidRPr="001F7C80" w14:paraId="05FD932A" w14:textId="77777777" w:rsidTr="003772CB">
        <w:trPr>
          <w:trHeight w:val="680"/>
          <w:jc w:val="center"/>
        </w:trPr>
        <w:tc>
          <w:tcPr>
            <w:tcW w:w="5523" w:type="dxa"/>
            <w:vAlign w:val="center"/>
          </w:tcPr>
          <w:p w14:paraId="05FD9320" w14:textId="77777777" w:rsidR="00DA07A0" w:rsidRPr="001F7C80" w:rsidRDefault="00DA07A0" w:rsidP="00DA07A0">
            <w:r w:rsidRPr="001F7C80">
              <w:t>If I report what I suspect might be a concussion, I will be held out of upcoming games even if it is not a concussion.</w:t>
            </w:r>
          </w:p>
        </w:tc>
        <w:tc>
          <w:tcPr>
            <w:tcW w:w="1088" w:type="dxa"/>
            <w:vAlign w:val="center"/>
          </w:tcPr>
          <w:p w14:paraId="05FD9321" w14:textId="71C25574" w:rsidR="00DA07A0" w:rsidRPr="001F7C80" w:rsidRDefault="00DA07A0" w:rsidP="00DA07A0">
            <w:pPr>
              <w:jc w:val="right"/>
            </w:pPr>
            <w:r w:rsidRPr="001F7C80">
              <w:t>3.0</w:t>
            </w:r>
          </w:p>
        </w:tc>
        <w:tc>
          <w:tcPr>
            <w:tcW w:w="1084" w:type="dxa"/>
            <w:vAlign w:val="center"/>
          </w:tcPr>
          <w:p w14:paraId="05FD9322" w14:textId="47552D50" w:rsidR="00DA07A0" w:rsidRPr="001F7C80" w:rsidRDefault="00DA07A0" w:rsidP="00DA07A0">
            <w:r w:rsidRPr="001F7C80">
              <w:t>(0.9)</w:t>
            </w:r>
          </w:p>
        </w:tc>
        <w:tc>
          <w:tcPr>
            <w:tcW w:w="1055" w:type="dxa"/>
            <w:vAlign w:val="center"/>
          </w:tcPr>
          <w:p w14:paraId="05FD9323" w14:textId="77777777" w:rsidR="00DA07A0" w:rsidRPr="001F7C80" w:rsidRDefault="00DA07A0" w:rsidP="00DA07A0">
            <w:pPr>
              <w:jc w:val="right"/>
            </w:pPr>
            <w:r w:rsidRPr="001F7C80">
              <w:t>2.9</w:t>
            </w:r>
          </w:p>
        </w:tc>
        <w:tc>
          <w:tcPr>
            <w:tcW w:w="1056" w:type="dxa"/>
            <w:vAlign w:val="center"/>
          </w:tcPr>
          <w:p w14:paraId="05FD9324" w14:textId="77777777" w:rsidR="00DA07A0" w:rsidRPr="001F7C80" w:rsidRDefault="00DA07A0" w:rsidP="00DA07A0">
            <w:r w:rsidRPr="001F7C80">
              <w:t>(1.1)</w:t>
            </w:r>
          </w:p>
        </w:tc>
        <w:tc>
          <w:tcPr>
            <w:tcW w:w="1055" w:type="dxa"/>
            <w:vAlign w:val="center"/>
          </w:tcPr>
          <w:p w14:paraId="05FD9325" w14:textId="7B8B023D" w:rsidR="00DA07A0" w:rsidRPr="001F7C80" w:rsidRDefault="00DA07A0" w:rsidP="00DA07A0">
            <w:pPr>
              <w:jc w:val="right"/>
            </w:pPr>
            <w:r w:rsidRPr="001F7C80">
              <w:t>3.</w:t>
            </w:r>
            <w:r w:rsidR="0028709E">
              <w:t>4</w:t>
            </w:r>
          </w:p>
        </w:tc>
        <w:tc>
          <w:tcPr>
            <w:tcW w:w="1056" w:type="dxa"/>
            <w:vAlign w:val="center"/>
          </w:tcPr>
          <w:p w14:paraId="05FD9326" w14:textId="55B91A86" w:rsidR="00DA07A0" w:rsidRPr="001F7C80" w:rsidRDefault="00DA07A0" w:rsidP="00DA07A0">
            <w:r w:rsidRPr="001F7C80">
              <w:t>(1.3)</w:t>
            </w:r>
          </w:p>
        </w:tc>
        <w:tc>
          <w:tcPr>
            <w:tcW w:w="1057" w:type="dxa"/>
            <w:vAlign w:val="center"/>
          </w:tcPr>
          <w:p w14:paraId="05FD9327" w14:textId="33FDADB5" w:rsidR="00DA07A0" w:rsidRPr="001F7C80" w:rsidRDefault="00DA07A0" w:rsidP="00DA07A0">
            <w:pPr>
              <w:jc w:val="right"/>
              <w:rPr>
                <w:rFonts w:cs="Times New Roman"/>
              </w:rPr>
            </w:pPr>
            <w:r w:rsidRPr="001F7C80">
              <w:rPr>
                <w:rFonts w:eastAsia="ＭＳ ゴシック" w:cs="Times New Roman"/>
                <w:color w:val="010205"/>
              </w:rPr>
              <w:t>3.</w:t>
            </w:r>
            <w:r w:rsidR="00BC7E9F">
              <w:rPr>
                <w:rFonts w:eastAsia="ＭＳ ゴシック" w:cs="Times New Roman"/>
                <w:color w:val="010205"/>
              </w:rPr>
              <w:t>0</w:t>
            </w:r>
          </w:p>
        </w:tc>
        <w:tc>
          <w:tcPr>
            <w:tcW w:w="1077" w:type="dxa"/>
            <w:gridSpan w:val="2"/>
            <w:vAlign w:val="center"/>
          </w:tcPr>
          <w:p w14:paraId="05FD9328" w14:textId="77777777" w:rsidR="00DA07A0" w:rsidRPr="001F7C80" w:rsidRDefault="00DA07A0" w:rsidP="00DA07A0">
            <w:r w:rsidRPr="001F7C80">
              <w:t>(1.1)</w:t>
            </w:r>
          </w:p>
        </w:tc>
        <w:tc>
          <w:tcPr>
            <w:tcW w:w="1341" w:type="dxa"/>
            <w:vAlign w:val="center"/>
          </w:tcPr>
          <w:p w14:paraId="05FD9329" w14:textId="3F31570E" w:rsidR="00DA07A0" w:rsidRPr="001F7C80" w:rsidRDefault="00DA07A0" w:rsidP="00DA07A0">
            <w:pPr>
              <w:jc w:val="center"/>
            </w:pPr>
            <w:r w:rsidRPr="001F7C80">
              <w:t>0.</w:t>
            </w:r>
            <w:r w:rsidR="007262E5">
              <w:t>237</w:t>
            </w:r>
          </w:p>
        </w:tc>
      </w:tr>
      <w:tr w:rsidR="00DA07A0" w:rsidRPr="001F7C80" w14:paraId="05FD9335" w14:textId="77777777" w:rsidTr="003772CB">
        <w:trPr>
          <w:trHeight w:val="680"/>
          <w:jc w:val="center"/>
        </w:trPr>
        <w:tc>
          <w:tcPr>
            <w:tcW w:w="5523" w:type="dxa"/>
            <w:vAlign w:val="center"/>
          </w:tcPr>
          <w:p w14:paraId="05FD932B" w14:textId="428292EB" w:rsidR="00DA07A0" w:rsidRPr="001F7C80" w:rsidRDefault="00DA07A0" w:rsidP="00DA07A0">
            <w:r w:rsidRPr="001F7C80">
              <w:t xml:space="preserve">If I report what I suspect might be a concussion, my teammates will think I made the right </w:t>
            </w:r>
            <w:proofErr w:type="gramStart"/>
            <w:r w:rsidRPr="001F7C80">
              <w:t>decision.</w:t>
            </w:r>
            <w:r w:rsidR="003772CB" w:rsidRPr="003772CB">
              <w:rPr>
                <w:vertAlign w:val="superscript"/>
              </w:rPr>
              <w:t>*</w:t>
            </w:r>
            <w:proofErr w:type="gramEnd"/>
          </w:p>
        </w:tc>
        <w:tc>
          <w:tcPr>
            <w:tcW w:w="1088" w:type="dxa"/>
            <w:vAlign w:val="center"/>
          </w:tcPr>
          <w:p w14:paraId="05FD932C" w14:textId="2A437D43" w:rsidR="00DA07A0" w:rsidRPr="001F7C80" w:rsidRDefault="0028709E" w:rsidP="00DA07A0">
            <w:pPr>
              <w:jc w:val="right"/>
            </w:pPr>
            <w:r>
              <w:rPr>
                <w:rFonts w:hint="eastAsia"/>
              </w:rPr>
              <w:t>2</w:t>
            </w:r>
            <w:r>
              <w:t>.1</w:t>
            </w:r>
          </w:p>
        </w:tc>
        <w:tc>
          <w:tcPr>
            <w:tcW w:w="1084" w:type="dxa"/>
            <w:vAlign w:val="center"/>
          </w:tcPr>
          <w:p w14:paraId="05FD932D" w14:textId="1C4BA8FC" w:rsidR="00DA07A0" w:rsidRPr="001F7C80" w:rsidRDefault="00DA07A0" w:rsidP="00DA07A0">
            <w:r w:rsidRPr="001F7C80">
              <w:t>(0.8)</w:t>
            </w:r>
          </w:p>
        </w:tc>
        <w:tc>
          <w:tcPr>
            <w:tcW w:w="1055" w:type="dxa"/>
            <w:vAlign w:val="center"/>
          </w:tcPr>
          <w:p w14:paraId="05FD932E" w14:textId="280757CD" w:rsidR="00DA07A0" w:rsidRPr="001F7C80" w:rsidRDefault="0028709E" w:rsidP="00DA07A0">
            <w:pPr>
              <w:jc w:val="right"/>
            </w:pPr>
            <w:r>
              <w:rPr>
                <w:rFonts w:hint="eastAsia"/>
              </w:rPr>
              <w:t>2</w:t>
            </w:r>
            <w:r>
              <w:t>.1</w:t>
            </w:r>
          </w:p>
        </w:tc>
        <w:tc>
          <w:tcPr>
            <w:tcW w:w="1056" w:type="dxa"/>
            <w:vAlign w:val="center"/>
          </w:tcPr>
          <w:p w14:paraId="05FD932F" w14:textId="77777777" w:rsidR="00DA07A0" w:rsidRPr="001F7C80" w:rsidRDefault="00DA07A0" w:rsidP="00DA07A0">
            <w:r w:rsidRPr="001F7C80">
              <w:t>(0.7)</w:t>
            </w:r>
          </w:p>
        </w:tc>
        <w:tc>
          <w:tcPr>
            <w:tcW w:w="1055" w:type="dxa"/>
            <w:vAlign w:val="center"/>
          </w:tcPr>
          <w:p w14:paraId="05FD9330" w14:textId="11D5C046" w:rsidR="00DA07A0" w:rsidRPr="001F7C80" w:rsidRDefault="0028709E" w:rsidP="00DA07A0">
            <w:pPr>
              <w:jc w:val="right"/>
            </w:pPr>
            <w:r>
              <w:rPr>
                <w:rFonts w:hint="eastAsia"/>
              </w:rPr>
              <w:t>1</w:t>
            </w:r>
            <w:r>
              <w:t>.9</w:t>
            </w:r>
          </w:p>
        </w:tc>
        <w:tc>
          <w:tcPr>
            <w:tcW w:w="1056" w:type="dxa"/>
            <w:vAlign w:val="center"/>
          </w:tcPr>
          <w:p w14:paraId="05FD9331" w14:textId="76DEFCF4" w:rsidR="00DA07A0" w:rsidRPr="001F7C80" w:rsidRDefault="00DA07A0" w:rsidP="00DA07A0">
            <w:r w:rsidRPr="001F7C80">
              <w:t>(0.</w:t>
            </w:r>
            <w:r w:rsidR="0028709E">
              <w:t>7</w:t>
            </w:r>
            <w:r w:rsidRPr="001F7C80">
              <w:t>)</w:t>
            </w:r>
          </w:p>
        </w:tc>
        <w:tc>
          <w:tcPr>
            <w:tcW w:w="1057" w:type="dxa"/>
            <w:vAlign w:val="center"/>
          </w:tcPr>
          <w:p w14:paraId="05FD9332" w14:textId="5B7B1BCD" w:rsidR="00DA07A0" w:rsidRPr="001F7C80" w:rsidRDefault="0028709E" w:rsidP="00DA07A0">
            <w:pPr>
              <w:jc w:val="right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.1</w:t>
            </w:r>
          </w:p>
        </w:tc>
        <w:tc>
          <w:tcPr>
            <w:tcW w:w="1077" w:type="dxa"/>
            <w:gridSpan w:val="2"/>
            <w:vAlign w:val="center"/>
          </w:tcPr>
          <w:p w14:paraId="05FD9333" w14:textId="1120F576" w:rsidR="00DA07A0" w:rsidRPr="001F7C80" w:rsidRDefault="00DA07A0" w:rsidP="00DA07A0">
            <w:r w:rsidRPr="001F7C80">
              <w:t>(0.</w:t>
            </w:r>
            <w:r w:rsidR="00BC7E9F">
              <w:t>7</w:t>
            </w:r>
            <w:r w:rsidRPr="001F7C80">
              <w:t>)</w:t>
            </w:r>
          </w:p>
        </w:tc>
        <w:tc>
          <w:tcPr>
            <w:tcW w:w="1341" w:type="dxa"/>
            <w:vAlign w:val="center"/>
          </w:tcPr>
          <w:p w14:paraId="05FD9334" w14:textId="346208DD" w:rsidR="00DA07A0" w:rsidRPr="001F7C80" w:rsidRDefault="00DA07A0" w:rsidP="00DA07A0">
            <w:pPr>
              <w:jc w:val="center"/>
            </w:pPr>
            <w:r w:rsidRPr="001F7C80">
              <w:t>0.4</w:t>
            </w:r>
            <w:r w:rsidR="007262E5">
              <w:t>36</w:t>
            </w:r>
          </w:p>
        </w:tc>
      </w:tr>
      <w:tr w:rsidR="00DA07A0" w:rsidRPr="001F7C80" w14:paraId="05FD9340" w14:textId="77777777" w:rsidTr="003772CB">
        <w:trPr>
          <w:trHeight w:val="680"/>
          <w:jc w:val="center"/>
        </w:trPr>
        <w:tc>
          <w:tcPr>
            <w:tcW w:w="5523" w:type="dxa"/>
            <w:vAlign w:val="center"/>
          </w:tcPr>
          <w:p w14:paraId="05FD9336" w14:textId="2B7F2B5C" w:rsidR="00DA07A0" w:rsidRPr="001F7C80" w:rsidRDefault="00DA07A0" w:rsidP="00DA07A0">
            <w:r w:rsidRPr="001F7C80">
              <w:t xml:space="preserve">If I report what I suspect might be a concussion, I will be better off in the long </w:t>
            </w:r>
            <w:proofErr w:type="gramStart"/>
            <w:r w:rsidRPr="001F7C80">
              <w:t>run.</w:t>
            </w:r>
            <w:r w:rsidR="003772CB" w:rsidRPr="003772CB">
              <w:rPr>
                <w:vertAlign w:val="superscript"/>
              </w:rPr>
              <w:t>*</w:t>
            </w:r>
            <w:proofErr w:type="gramEnd"/>
          </w:p>
        </w:tc>
        <w:tc>
          <w:tcPr>
            <w:tcW w:w="1088" w:type="dxa"/>
            <w:vAlign w:val="center"/>
          </w:tcPr>
          <w:p w14:paraId="05FD9337" w14:textId="1D9E9A99" w:rsidR="00DA07A0" w:rsidRPr="001F7C80" w:rsidRDefault="00DA07A0" w:rsidP="00DA07A0">
            <w:pPr>
              <w:jc w:val="right"/>
            </w:pPr>
            <w:r>
              <w:rPr>
                <w:rFonts w:hint="eastAsia"/>
              </w:rPr>
              <w:t>3</w:t>
            </w:r>
            <w:r>
              <w:t>.2</w:t>
            </w:r>
          </w:p>
        </w:tc>
        <w:tc>
          <w:tcPr>
            <w:tcW w:w="1084" w:type="dxa"/>
            <w:vAlign w:val="center"/>
          </w:tcPr>
          <w:p w14:paraId="05FD9338" w14:textId="689DAB42" w:rsidR="00DA07A0" w:rsidRPr="001F7C80" w:rsidRDefault="00DA07A0" w:rsidP="00DA07A0">
            <w:r w:rsidRPr="001F7C80">
              <w:t>(1.0)</w:t>
            </w:r>
          </w:p>
        </w:tc>
        <w:tc>
          <w:tcPr>
            <w:tcW w:w="1055" w:type="dxa"/>
            <w:vAlign w:val="center"/>
          </w:tcPr>
          <w:p w14:paraId="05FD9339" w14:textId="148BF103" w:rsidR="00DA07A0" w:rsidRPr="001F7C80" w:rsidRDefault="00DA07A0" w:rsidP="00DA07A0">
            <w:pPr>
              <w:jc w:val="right"/>
            </w:pPr>
            <w:r>
              <w:rPr>
                <w:rFonts w:hint="eastAsia"/>
              </w:rPr>
              <w:t>3</w:t>
            </w:r>
            <w:r>
              <w:t>.6</w:t>
            </w:r>
          </w:p>
        </w:tc>
        <w:tc>
          <w:tcPr>
            <w:tcW w:w="1056" w:type="dxa"/>
            <w:vAlign w:val="center"/>
          </w:tcPr>
          <w:p w14:paraId="05FD933A" w14:textId="77777777" w:rsidR="00DA07A0" w:rsidRPr="001F7C80" w:rsidRDefault="00DA07A0" w:rsidP="00DA07A0">
            <w:r w:rsidRPr="001F7C80">
              <w:t>(0.8)</w:t>
            </w:r>
          </w:p>
        </w:tc>
        <w:tc>
          <w:tcPr>
            <w:tcW w:w="1055" w:type="dxa"/>
            <w:vAlign w:val="center"/>
          </w:tcPr>
          <w:p w14:paraId="05FD933B" w14:textId="145E3CFA" w:rsidR="00DA07A0" w:rsidRPr="001F7C80" w:rsidRDefault="00DA07A0" w:rsidP="00DA07A0">
            <w:pPr>
              <w:jc w:val="right"/>
            </w:pPr>
            <w:r>
              <w:rPr>
                <w:rFonts w:hint="eastAsia"/>
              </w:rPr>
              <w:t>3</w:t>
            </w:r>
            <w:r>
              <w:t>.2</w:t>
            </w:r>
          </w:p>
        </w:tc>
        <w:tc>
          <w:tcPr>
            <w:tcW w:w="1056" w:type="dxa"/>
            <w:vAlign w:val="center"/>
          </w:tcPr>
          <w:p w14:paraId="05FD933C" w14:textId="7E5603C8" w:rsidR="00DA07A0" w:rsidRPr="001F7C80" w:rsidRDefault="00DA07A0" w:rsidP="00DA07A0">
            <w:r w:rsidRPr="001F7C80">
              <w:t>(1.0)</w:t>
            </w:r>
          </w:p>
        </w:tc>
        <w:tc>
          <w:tcPr>
            <w:tcW w:w="1057" w:type="dxa"/>
            <w:vAlign w:val="center"/>
          </w:tcPr>
          <w:p w14:paraId="05FD933D" w14:textId="1B90BBB3" w:rsidR="00DA07A0" w:rsidRPr="001F7C80" w:rsidRDefault="00DA07A0" w:rsidP="00DA07A0">
            <w:pPr>
              <w:jc w:val="right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.4</w:t>
            </w:r>
          </w:p>
        </w:tc>
        <w:tc>
          <w:tcPr>
            <w:tcW w:w="1077" w:type="dxa"/>
            <w:gridSpan w:val="2"/>
            <w:vAlign w:val="center"/>
          </w:tcPr>
          <w:p w14:paraId="05FD933E" w14:textId="77777777" w:rsidR="00DA07A0" w:rsidRPr="001F7C80" w:rsidRDefault="00DA07A0" w:rsidP="00DA07A0">
            <w:r w:rsidRPr="001F7C80">
              <w:t>(0.9)</w:t>
            </w:r>
          </w:p>
        </w:tc>
        <w:tc>
          <w:tcPr>
            <w:tcW w:w="1341" w:type="dxa"/>
            <w:vAlign w:val="center"/>
          </w:tcPr>
          <w:p w14:paraId="05FD933F" w14:textId="769E54D9" w:rsidR="00DA07A0" w:rsidRPr="001F7C80" w:rsidRDefault="00DA07A0" w:rsidP="00DA07A0">
            <w:pPr>
              <w:jc w:val="center"/>
            </w:pPr>
            <w:r w:rsidRPr="001F7C80">
              <w:t>0.1</w:t>
            </w:r>
            <w:r w:rsidR="007262E5">
              <w:t>01</w:t>
            </w:r>
          </w:p>
        </w:tc>
      </w:tr>
      <w:tr w:rsidR="00DA07A0" w:rsidRPr="001F7C80" w14:paraId="05FD934B" w14:textId="77777777" w:rsidTr="003772CB">
        <w:trPr>
          <w:trHeight w:val="226"/>
          <w:jc w:val="center"/>
        </w:trPr>
        <w:tc>
          <w:tcPr>
            <w:tcW w:w="5523" w:type="dxa"/>
            <w:tcBorders>
              <w:bottom w:val="single" w:sz="4" w:space="0" w:color="auto"/>
            </w:tcBorders>
            <w:vAlign w:val="center"/>
          </w:tcPr>
          <w:p w14:paraId="05FD9341" w14:textId="77777777" w:rsidR="00DA07A0" w:rsidRPr="001F7C80" w:rsidRDefault="00DA07A0" w:rsidP="00DA07A0">
            <w:r w:rsidRPr="001F7C80">
              <w:t>Total ARC score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05FD9342" w14:textId="03BFEE5A" w:rsidR="00DA07A0" w:rsidRPr="001F7C80" w:rsidRDefault="00DA07A0" w:rsidP="00DA07A0">
            <w:pPr>
              <w:jc w:val="right"/>
            </w:pPr>
            <w:r>
              <w:rPr>
                <w:rFonts w:hint="eastAsia"/>
              </w:rPr>
              <w:t>2</w:t>
            </w:r>
            <w:r>
              <w:t>0.6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05FD9343" w14:textId="7527B155" w:rsidR="00DA07A0" w:rsidRPr="001F7C80" w:rsidRDefault="00DA07A0" w:rsidP="00DA07A0">
            <w:r w:rsidRPr="001F7C80">
              <w:t>(3.</w:t>
            </w:r>
            <w:r>
              <w:t>9</w:t>
            </w:r>
            <w:r w:rsidRPr="001F7C80">
              <w:t>)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05FD9344" w14:textId="3ED3930A" w:rsidR="00DA07A0" w:rsidRPr="001F7C80" w:rsidRDefault="00DA07A0" w:rsidP="00DA07A0">
            <w:pPr>
              <w:jc w:val="right"/>
            </w:pPr>
            <w:r>
              <w:rPr>
                <w:rFonts w:hint="eastAsia"/>
              </w:rPr>
              <w:t>2</w:t>
            </w:r>
            <w:r>
              <w:t>1.9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05FD9345" w14:textId="441F9FEA" w:rsidR="00DA07A0" w:rsidRPr="001F7C80" w:rsidRDefault="00DA07A0" w:rsidP="00DA07A0">
            <w:r w:rsidRPr="001F7C80">
              <w:t>(3.</w:t>
            </w:r>
            <w:r>
              <w:t>1</w:t>
            </w:r>
            <w:r w:rsidRPr="001F7C80">
              <w:t>)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05FD9346" w14:textId="1D7FCF84" w:rsidR="00DA07A0" w:rsidRPr="001F7C80" w:rsidRDefault="00DA07A0" w:rsidP="00DA07A0">
            <w:pPr>
              <w:jc w:val="right"/>
            </w:pPr>
            <w:r w:rsidRPr="001F7C80">
              <w:t>21.</w:t>
            </w:r>
            <w:r w:rsidR="0028709E">
              <w:t>4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05FD9347" w14:textId="3EE83D2B" w:rsidR="00DA07A0" w:rsidRPr="001F7C80" w:rsidRDefault="00DA07A0" w:rsidP="00DA07A0">
            <w:r w:rsidRPr="001F7C80">
              <w:t>(3.</w:t>
            </w:r>
            <w:r w:rsidR="0028709E">
              <w:t>6</w:t>
            </w:r>
            <w:r w:rsidRPr="001F7C80">
              <w:t>)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14:paraId="05FD9348" w14:textId="14973DBA" w:rsidR="00DA07A0" w:rsidRPr="001F7C80" w:rsidRDefault="00DA07A0" w:rsidP="00DA07A0">
            <w:pPr>
              <w:jc w:val="right"/>
            </w:pPr>
            <w:r>
              <w:rPr>
                <w:rFonts w:hint="eastAsia"/>
              </w:rPr>
              <w:t>2</w:t>
            </w:r>
            <w:r>
              <w:t>1.3</w:t>
            </w:r>
          </w:p>
        </w:tc>
        <w:tc>
          <w:tcPr>
            <w:tcW w:w="1077" w:type="dxa"/>
            <w:gridSpan w:val="2"/>
            <w:tcBorders>
              <w:bottom w:val="single" w:sz="4" w:space="0" w:color="auto"/>
            </w:tcBorders>
            <w:vAlign w:val="center"/>
          </w:tcPr>
          <w:p w14:paraId="05FD9349" w14:textId="5C5C0D27" w:rsidR="00DA07A0" w:rsidRPr="001F7C80" w:rsidRDefault="00DA07A0" w:rsidP="00DA07A0">
            <w:r w:rsidRPr="001F7C80">
              <w:t>(3.</w:t>
            </w:r>
            <w:r>
              <w:t>6</w:t>
            </w:r>
            <w:r w:rsidRPr="001F7C80">
              <w:t>)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14:paraId="05FD934A" w14:textId="7C133F58" w:rsidR="00DA07A0" w:rsidRPr="001F7C80" w:rsidRDefault="00DA07A0" w:rsidP="00DA07A0">
            <w:pPr>
              <w:jc w:val="center"/>
            </w:pPr>
            <w:r w:rsidRPr="001F7C80">
              <w:t>0.</w:t>
            </w:r>
            <w:r w:rsidR="00B01825">
              <w:t>297</w:t>
            </w:r>
          </w:p>
        </w:tc>
      </w:tr>
    </w:tbl>
    <w:p w14:paraId="05FD934C" w14:textId="68F80FD0" w:rsidR="00975B66" w:rsidRPr="003772CB" w:rsidRDefault="001F7C80" w:rsidP="00D2273B">
      <w:pPr>
        <w:widowControl/>
        <w:ind w:right="2"/>
        <w:rPr>
          <w:i/>
          <w:iCs/>
          <w:color w:val="000000" w:themeColor="text1"/>
          <w:szCs w:val="22"/>
        </w:rPr>
      </w:pPr>
      <w:r w:rsidRPr="003772CB">
        <w:rPr>
          <w:i/>
          <w:iCs/>
          <w:szCs w:val="22"/>
        </w:rPr>
        <w:t>Abbreviation</w:t>
      </w:r>
      <w:r w:rsidR="00572505" w:rsidRPr="003772CB">
        <w:rPr>
          <w:i/>
          <w:iCs/>
          <w:szCs w:val="22"/>
        </w:rPr>
        <w:t>s</w:t>
      </w:r>
      <w:r w:rsidRPr="003772CB">
        <w:rPr>
          <w:i/>
          <w:iCs/>
          <w:szCs w:val="22"/>
        </w:rPr>
        <w:t xml:space="preserve">. </w:t>
      </w:r>
      <w:r w:rsidR="004446F7" w:rsidRPr="003772CB">
        <w:rPr>
          <w:i/>
          <w:iCs/>
          <w:szCs w:val="22"/>
        </w:rPr>
        <w:t xml:space="preserve">R, </w:t>
      </w:r>
      <w:proofErr w:type="gramStart"/>
      <w:r w:rsidR="004446F7" w:rsidRPr="003772CB">
        <w:rPr>
          <w:i/>
          <w:iCs/>
          <w:szCs w:val="22"/>
        </w:rPr>
        <w:t>Reported</w:t>
      </w:r>
      <w:proofErr w:type="gramEnd"/>
      <w:r w:rsidR="004446F7" w:rsidRPr="003772CB">
        <w:rPr>
          <w:i/>
          <w:iCs/>
          <w:szCs w:val="22"/>
        </w:rPr>
        <w:t xml:space="preserve"> symptoms; NR, Non-reported any symptoms; NE, </w:t>
      </w:r>
      <w:r w:rsidR="003070E4" w:rsidRPr="003772CB">
        <w:rPr>
          <w:i/>
          <w:iCs/>
          <w:szCs w:val="22"/>
        </w:rPr>
        <w:t>No experience of</w:t>
      </w:r>
      <w:r w:rsidR="004446F7" w:rsidRPr="003772CB">
        <w:rPr>
          <w:i/>
          <w:iCs/>
          <w:szCs w:val="22"/>
        </w:rPr>
        <w:t xml:space="preserve"> symptoms;</w:t>
      </w:r>
      <w:r w:rsidRPr="003772CB">
        <w:rPr>
          <w:i/>
          <w:iCs/>
          <w:szCs w:val="22"/>
        </w:rPr>
        <w:t xml:space="preserve"> </w:t>
      </w:r>
      <w:r w:rsidR="00DB7445" w:rsidRPr="003772CB">
        <w:rPr>
          <w:i/>
          <w:iCs/>
          <w:color w:val="000000" w:themeColor="text1"/>
          <w:szCs w:val="22"/>
        </w:rPr>
        <w:t>ARC, Attitude toward reporting concussion</w:t>
      </w:r>
      <w:r w:rsidRPr="003772CB">
        <w:rPr>
          <w:i/>
          <w:iCs/>
          <w:szCs w:val="22"/>
        </w:rPr>
        <w:t xml:space="preserve">; </w:t>
      </w:r>
      <w:r w:rsidRPr="003772CB">
        <w:rPr>
          <w:i/>
          <w:iCs/>
          <w:color w:val="000000" w:themeColor="text1"/>
          <w:szCs w:val="22"/>
        </w:rPr>
        <w:t>SD, standard deviation.</w:t>
      </w:r>
    </w:p>
    <w:p w14:paraId="05FD934D" w14:textId="609A123A" w:rsidR="00EE27B7" w:rsidRPr="003772CB" w:rsidRDefault="001F7C80" w:rsidP="00D2273B">
      <w:pPr>
        <w:widowControl/>
        <w:ind w:right="2"/>
        <w:rPr>
          <w:i/>
          <w:iCs/>
          <w:szCs w:val="22"/>
        </w:rPr>
      </w:pPr>
      <w:r w:rsidRPr="003772CB">
        <w:rPr>
          <w:i/>
          <w:iCs/>
          <w:szCs w:val="22"/>
        </w:rPr>
        <w:t xml:space="preserve">Note. </w:t>
      </w:r>
      <w:r w:rsidR="000E299E" w:rsidRPr="003772CB">
        <w:rPr>
          <w:i/>
          <w:iCs/>
          <w:szCs w:val="22"/>
        </w:rPr>
        <w:t>S</w:t>
      </w:r>
      <w:r w:rsidRPr="003772CB">
        <w:rPr>
          <w:i/>
          <w:iCs/>
          <w:szCs w:val="22"/>
        </w:rPr>
        <w:t>core 1 (Strongly disagree); Score 3 (Neutral); Score 5 (Strongly agree). The higher the score, the more negatively they think about reporting a concussion.</w:t>
      </w:r>
    </w:p>
    <w:p w14:paraId="05FD934E" w14:textId="023847F0" w:rsidR="00362286" w:rsidRPr="003772CB" w:rsidRDefault="003772CB" w:rsidP="00362286">
      <w:pPr>
        <w:widowControl/>
        <w:ind w:rightChars="-308" w:right="-678"/>
        <w:jc w:val="left"/>
        <w:rPr>
          <w:i/>
          <w:iCs/>
          <w:szCs w:val="22"/>
        </w:rPr>
      </w:pPr>
      <w:r w:rsidRPr="003772CB">
        <w:rPr>
          <w:i/>
          <w:iCs/>
          <w:szCs w:val="22"/>
          <w:vertAlign w:val="superscript"/>
        </w:rPr>
        <w:t>*</w:t>
      </w:r>
      <w:r w:rsidR="001F7C80" w:rsidRPr="003772CB">
        <w:rPr>
          <w:i/>
          <w:iCs/>
          <w:szCs w:val="22"/>
        </w:rPr>
        <w:t xml:space="preserve"> Item has been reverse</w:t>
      </w:r>
      <w:r w:rsidR="004F31AE" w:rsidRPr="003772CB">
        <w:rPr>
          <w:i/>
          <w:iCs/>
          <w:szCs w:val="22"/>
        </w:rPr>
        <w:t>-</w:t>
      </w:r>
      <w:r w:rsidR="001F7C80" w:rsidRPr="003772CB">
        <w:rPr>
          <w:i/>
          <w:iCs/>
          <w:szCs w:val="22"/>
        </w:rPr>
        <w:t>coded.</w:t>
      </w:r>
      <w:r w:rsidR="00141EB9" w:rsidRPr="003772CB">
        <w:rPr>
          <w:i/>
          <w:iCs/>
          <w:szCs w:val="22"/>
        </w:rPr>
        <w:t xml:space="preserve"> The </w:t>
      </w:r>
      <w:r w:rsidR="00981F33" w:rsidRPr="003772CB">
        <w:rPr>
          <w:i/>
          <w:iCs/>
          <w:szCs w:val="22"/>
        </w:rPr>
        <w:t>lower</w:t>
      </w:r>
      <w:r w:rsidR="00141EB9" w:rsidRPr="003772CB">
        <w:rPr>
          <w:i/>
          <w:iCs/>
          <w:szCs w:val="22"/>
        </w:rPr>
        <w:t xml:space="preserve"> </w:t>
      </w:r>
      <w:r w:rsidR="001F7C80" w:rsidRPr="003772CB">
        <w:rPr>
          <w:i/>
          <w:iCs/>
          <w:szCs w:val="22"/>
        </w:rPr>
        <w:t xml:space="preserve">the score, the more </w:t>
      </w:r>
      <w:r w:rsidR="00981F33" w:rsidRPr="003772CB">
        <w:rPr>
          <w:i/>
          <w:iCs/>
          <w:szCs w:val="22"/>
        </w:rPr>
        <w:t>negatively</w:t>
      </w:r>
      <w:r w:rsidR="00141EB9" w:rsidRPr="003772CB">
        <w:rPr>
          <w:i/>
          <w:iCs/>
          <w:szCs w:val="22"/>
        </w:rPr>
        <w:t xml:space="preserve"> they think about reporting a concussion.</w:t>
      </w:r>
    </w:p>
    <w:p w14:paraId="05FD934F" w14:textId="72626428" w:rsidR="00362286" w:rsidRPr="003772CB" w:rsidRDefault="003772CB" w:rsidP="00362286">
      <w:pPr>
        <w:widowControl/>
        <w:ind w:rightChars="-308" w:right="-678"/>
        <w:jc w:val="left"/>
        <w:rPr>
          <w:rFonts w:cs="Times New Roman"/>
          <w:i/>
          <w:iCs/>
          <w:color w:val="000000"/>
          <w:kern w:val="0"/>
          <w:szCs w:val="22"/>
        </w:rPr>
      </w:pPr>
      <w:r w:rsidRPr="003772CB">
        <w:rPr>
          <w:rFonts w:cs="Times New Roman"/>
          <w:i/>
          <w:iCs/>
          <w:szCs w:val="22"/>
          <w:vertAlign w:val="superscript"/>
        </w:rPr>
        <w:t>#</w:t>
      </w:r>
      <w:r w:rsidR="001F7C80" w:rsidRPr="003772CB">
        <w:rPr>
          <w:rFonts w:cs="Times New Roman"/>
          <w:i/>
          <w:iCs/>
          <w:color w:val="000000"/>
          <w:kern w:val="0"/>
          <w:szCs w:val="22"/>
        </w:rPr>
        <w:t xml:space="preserve"> P value based on Kruskal-Wallis test</w:t>
      </w:r>
      <w:r w:rsidR="001F7C80" w:rsidRPr="003772CB">
        <w:rPr>
          <w:i/>
          <w:iCs/>
          <w:szCs w:val="22"/>
        </w:rPr>
        <w:t xml:space="preserve"> (Fisher's exact test using Monte Carlo estimates).</w:t>
      </w:r>
    </w:p>
    <w:sectPr w:rsidR="00362286" w:rsidRPr="003772CB" w:rsidSect="00A30825"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(本文のフォント - コンプレ">
    <w:altName w:val="ＭＳ 明朝"/>
    <w:panose1 w:val="020B0604020202020204"/>
    <w:charset w:val="00"/>
    <w:family w:val="roman"/>
    <w:pitch w:val="variable"/>
    <w:sig w:usb0="E0000AFF" w:usb1="00007843" w:usb2="00000001" w:usb3="00000000" w:csb0="000001B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267"/>
    <w:rsid w:val="000036C7"/>
    <w:rsid w:val="0000762A"/>
    <w:rsid w:val="00007CC8"/>
    <w:rsid w:val="0001145A"/>
    <w:rsid w:val="00015BFE"/>
    <w:rsid w:val="000323A9"/>
    <w:rsid w:val="00032EB2"/>
    <w:rsid w:val="000342A3"/>
    <w:rsid w:val="00036A70"/>
    <w:rsid w:val="00050F42"/>
    <w:rsid w:val="00051CCA"/>
    <w:rsid w:val="00053F65"/>
    <w:rsid w:val="00071EF2"/>
    <w:rsid w:val="00072BB4"/>
    <w:rsid w:val="00076B7D"/>
    <w:rsid w:val="00080C3B"/>
    <w:rsid w:val="00081D8C"/>
    <w:rsid w:val="00084181"/>
    <w:rsid w:val="00084A21"/>
    <w:rsid w:val="00085BE5"/>
    <w:rsid w:val="000928D9"/>
    <w:rsid w:val="000958B9"/>
    <w:rsid w:val="00095A22"/>
    <w:rsid w:val="0009636D"/>
    <w:rsid w:val="000A201C"/>
    <w:rsid w:val="000A3F84"/>
    <w:rsid w:val="000A441A"/>
    <w:rsid w:val="000B55D7"/>
    <w:rsid w:val="000C1B01"/>
    <w:rsid w:val="000C2A68"/>
    <w:rsid w:val="000D5458"/>
    <w:rsid w:val="000D5536"/>
    <w:rsid w:val="000D5D44"/>
    <w:rsid w:val="000D7CFD"/>
    <w:rsid w:val="000E2915"/>
    <w:rsid w:val="000E299E"/>
    <w:rsid w:val="000E3060"/>
    <w:rsid w:val="000E347B"/>
    <w:rsid w:val="000E7E76"/>
    <w:rsid w:val="000F3E19"/>
    <w:rsid w:val="000F47D9"/>
    <w:rsid w:val="00100BC0"/>
    <w:rsid w:val="00102D3D"/>
    <w:rsid w:val="001039DD"/>
    <w:rsid w:val="001049EB"/>
    <w:rsid w:val="00107C48"/>
    <w:rsid w:val="001122A5"/>
    <w:rsid w:val="00120336"/>
    <w:rsid w:val="001221A6"/>
    <w:rsid w:val="00125BC7"/>
    <w:rsid w:val="00126124"/>
    <w:rsid w:val="00127556"/>
    <w:rsid w:val="00127A39"/>
    <w:rsid w:val="00133642"/>
    <w:rsid w:val="00141EB9"/>
    <w:rsid w:val="00145072"/>
    <w:rsid w:val="00147418"/>
    <w:rsid w:val="00147A7F"/>
    <w:rsid w:val="00150367"/>
    <w:rsid w:val="001509AE"/>
    <w:rsid w:val="001578A3"/>
    <w:rsid w:val="00186744"/>
    <w:rsid w:val="00186A03"/>
    <w:rsid w:val="00192CAE"/>
    <w:rsid w:val="00192D47"/>
    <w:rsid w:val="00194372"/>
    <w:rsid w:val="001A1425"/>
    <w:rsid w:val="001A211E"/>
    <w:rsid w:val="001A2440"/>
    <w:rsid w:val="001B02D7"/>
    <w:rsid w:val="001B63B2"/>
    <w:rsid w:val="001D001B"/>
    <w:rsid w:val="001D2EEA"/>
    <w:rsid w:val="001D50D0"/>
    <w:rsid w:val="001E363E"/>
    <w:rsid w:val="001F14A8"/>
    <w:rsid w:val="001F3DD9"/>
    <w:rsid w:val="001F3ED0"/>
    <w:rsid w:val="001F52E6"/>
    <w:rsid w:val="001F6367"/>
    <w:rsid w:val="001F7C80"/>
    <w:rsid w:val="00203410"/>
    <w:rsid w:val="00205B25"/>
    <w:rsid w:val="00211A79"/>
    <w:rsid w:val="0021741A"/>
    <w:rsid w:val="00225714"/>
    <w:rsid w:val="00227698"/>
    <w:rsid w:val="00236D9E"/>
    <w:rsid w:val="00241EE5"/>
    <w:rsid w:val="00242832"/>
    <w:rsid w:val="0024358E"/>
    <w:rsid w:val="00246C8E"/>
    <w:rsid w:val="00247186"/>
    <w:rsid w:val="002508C6"/>
    <w:rsid w:val="00251379"/>
    <w:rsid w:val="002544BE"/>
    <w:rsid w:val="00265639"/>
    <w:rsid w:val="00266DF0"/>
    <w:rsid w:val="00267377"/>
    <w:rsid w:val="0027527B"/>
    <w:rsid w:val="00275486"/>
    <w:rsid w:val="00281E9B"/>
    <w:rsid w:val="00283762"/>
    <w:rsid w:val="002843D6"/>
    <w:rsid w:val="00286488"/>
    <w:rsid w:val="0028709E"/>
    <w:rsid w:val="002909A1"/>
    <w:rsid w:val="002A0F56"/>
    <w:rsid w:val="002A30C4"/>
    <w:rsid w:val="002A4561"/>
    <w:rsid w:val="002B3D59"/>
    <w:rsid w:val="002C20C8"/>
    <w:rsid w:val="002C3C10"/>
    <w:rsid w:val="002C5EEA"/>
    <w:rsid w:val="002C60B1"/>
    <w:rsid w:val="002C6A6C"/>
    <w:rsid w:val="002D0140"/>
    <w:rsid w:val="002D3ADA"/>
    <w:rsid w:val="002D42CB"/>
    <w:rsid w:val="002D42E8"/>
    <w:rsid w:val="002E4226"/>
    <w:rsid w:val="002E54D4"/>
    <w:rsid w:val="002F46F1"/>
    <w:rsid w:val="002F5A51"/>
    <w:rsid w:val="00301B5D"/>
    <w:rsid w:val="003062A2"/>
    <w:rsid w:val="003070E4"/>
    <w:rsid w:val="00310D4E"/>
    <w:rsid w:val="00311DC9"/>
    <w:rsid w:val="0031690F"/>
    <w:rsid w:val="0032298B"/>
    <w:rsid w:val="00335913"/>
    <w:rsid w:val="00335F27"/>
    <w:rsid w:val="00352BA5"/>
    <w:rsid w:val="00356A45"/>
    <w:rsid w:val="00360C0B"/>
    <w:rsid w:val="00360C0C"/>
    <w:rsid w:val="00361999"/>
    <w:rsid w:val="00362286"/>
    <w:rsid w:val="00370A5F"/>
    <w:rsid w:val="00373777"/>
    <w:rsid w:val="00374C44"/>
    <w:rsid w:val="00374EE7"/>
    <w:rsid w:val="003759B6"/>
    <w:rsid w:val="003772CB"/>
    <w:rsid w:val="00381C86"/>
    <w:rsid w:val="00385CF2"/>
    <w:rsid w:val="003913D2"/>
    <w:rsid w:val="00391414"/>
    <w:rsid w:val="0039245C"/>
    <w:rsid w:val="00394AF2"/>
    <w:rsid w:val="003A1B71"/>
    <w:rsid w:val="003A3EB2"/>
    <w:rsid w:val="003A6B59"/>
    <w:rsid w:val="003B74FE"/>
    <w:rsid w:val="003C3267"/>
    <w:rsid w:val="003C5848"/>
    <w:rsid w:val="003D2AC3"/>
    <w:rsid w:val="003D2E57"/>
    <w:rsid w:val="003E5A29"/>
    <w:rsid w:val="00401CF8"/>
    <w:rsid w:val="00407292"/>
    <w:rsid w:val="004111C9"/>
    <w:rsid w:val="00414014"/>
    <w:rsid w:val="00414C0C"/>
    <w:rsid w:val="00415B69"/>
    <w:rsid w:val="0042280B"/>
    <w:rsid w:val="00432B14"/>
    <w:rsid w:val="00437536"/>
    <w:rsid w:val="004441DD"/>
    <w:rsid w:val="00444476"/>
    <w:rsid w:val="004446F7"/>
    <w:rsid w:val="00446576"/>
    <w:rsid w:val="00463989"/>
    <w:rsid w:val="00465069"/>
    <w:rsid w:val="004656B5"/>
    <w:rsid w:val="00471391"/>
    <w:rsid w:val="004720AE"/>
    <w:rsid w:val="004735C2"/>
    <w:rsid w:val="00485983"/>
    <w:rsid w:val="004863BB"/>
    <w:rsid w:val="00486CF3"/>
    <w:rsid w:val="00496175"/>
    <w:rsid w:val="004A0196"/>
    <w:rsid w:val="004A5AB5"/>
    <w:rsid w:val="004A7CA2"/>
    <w:rsid w:val="004B1459"/>
    <w:rsid w:val="004B2EFC"/>
    <w:rsid w:val="004B52B8"/>
    <w:rsid w:val="004B61CE"/>
    <w:rsid w:val="004B6637"/>
    <w:rsid w:val="004B7830"/>
    <w:rsid w:val="004D05B2"/>
    <w:rsid w:val="004D0F9B"/>
    <w:rsid w:val="004E038E"/>
    <w:rsid w:val="004E060F"/>
    <w:rsid w:val="004E746B"/>
    <w:rsid w:val="004F1FEF"/>
    <w:rsid w:val="004F2DC9"/>
    <w:rsid w:val="004F31AE"/>
    <w:rsid w:val="004F5291"/>
    <w:rsid w:val="004F6C60"/>
    <w:rsid w:val="004F7CCB"/>
    <w:rsid w:val="00502113"/>
    <w:rsid w:val="005103BB"/>
    <w:rsid w:val="005105E6"/>
    <w:rsid w:val="005157A7"/>
    <w:rsid w:val="00520DF2"/>
    <w:rsid w:val="00524412"/>
    <w:rsid w:val="005261DA"/>
    <w:rsid w:val="0052645F"/>
    <w:rsid w:val="00541010"/>
    <w:rsid w:val="00543274"/>
    <w:rsid w:val="00543799"/>
    <w:rsid w:val="00545D96"/>
    <w:rsid w:val="0054740E"/>
    <w:rsid w:val="00550338"/>
    <w:rsid w:val="00551DD9"/>
    <w:rsid w:val="00552CDD"/>
    <w:rsid w:val="00554E99"/>
    <w:rsid w:val="00555719"/>
    <w:rsid w:val="00563DBF"/>
    <w:rsid w:val="00570D14"/>
    <w:rsid w:val="00572505"/>
    <w:rsid w:val="00580FE6"/>
    <w:rsid w:val="00583ACF"/>
    <w:rsid w:val="00592789"/>
    <w:rsid w:val="00592803"/>
    <w:rsid w:val="00593CA8"/>
    <w:rsid w:val="005952B6"/>
    <w:rsid w:val="005C4340"/>
    <w:rsid w:val="005C4971"/>
    <w:rsid w:val="005C4E19"/>
    <w:rsid w:val="005D674D"/>
    <w:rsid w:val="005E1DB9"/>
    <w:rsid w:val="005E43A1"/>
    <w:rsid w:val="005E6F69"/>
    <w:rsid w:val="005F4A8A"/>
    <w:rsid w:val="005F581D"/>
    <w:rsid w:val="005F6555"/>
    <w:rsid w:val="005F695B"/>
    <w:rsid w:val="00601065"/>
    <w:rsid w:val="00610584"/>
    <w:rsid w:val="00614712"/>
    <w:rsid w:val="00621A06"/>
    <w:rsid w:val="00622AE9"/>
    <w:rsid w:val="006233A9"/>
    <w:rsid w:val="006242C7"/>
    <w:rsid w:val="00626707"/>
    <w:rsid w:val="00641E5C"/>
    <w:rsid w:val="0064235A"/>
    <w:rsid w:val="0064274A"/>
    <w:rsid w:val="00642EE5"/>
    <w:rsid w:val="00662224"/>
    <w:rsid w:val="00664141"/>
    <w:rsid w:val="00665E57"/>
    <w:rsid w:val="00667B90"/>
    <w:rsid w:val="00675DEB"/>
    <w:rsid w:val="00676DA6"/>
    <w:rsid w:val="00681E63"/>
    <w:rsid w:val="00694A12"/>
    <w:rsid w:val="006A42F6"/>
    <w:rsid w:val="006B0C76"/>
    <w:rsid w:val="006C1915"/>
    <w:rsid w:val="006C65A6"/>
    <w:rsid w:val="006D14C5"/>
    <w:rsid w:val="006D4F5A"/>
    <w:rsid w:val="006D51B7"/>
    <w:rsid w:val="006D595F"/>
    <w:rsid w:val="006D59F4"/>
    <w:rsid w:val="006E537B"/>
    <w:rsid w:val="006F1A10"/>
    <w:rsid w:val="006F54A2"/>
    <w:rsid w:val="006F5783"/>
    <w:rsid w:val="006F608C"/>
    <w:rsid w:val="006F6E62"/>
    <w:rsid w:val="00702B52"/>
    <w:rsid w:val="0070337D"/>
    <w:rsid w:val="007143BE"/>
    <w:rsid w:val="0071457E"/>
    <w:rsid w:val="00715D45"/>
    <w:rsid w:val="00716DC2"/>
    <w:rsid w:val="00720D97"/>
    <w:rsid w:val="00721119"/>
    <w:rsid w:val="00721AB3"/>
    <w:rsid w:val="007262E5"/>
    <w:rsid w:val="007307D4"/>
    <w:rsid w:val="00747817"/>
    <w:rsid w:val="00754FDB"/>
    <w:rsid w:val="00755BBB"/>
    <w:rsid w:val="00757499"/>
    <w:rsid w:val="007665EC"/>
    <w:rsid w:val="00767943"/>
    <w:rsid w:val="00773946"/>
    <w:rsid w:val="007773FF"/>
    <w:rsid w:val="007815F3"/>
    <w:rsid w:val="007839AF"/>
    <w:rsid w:val="00787A09"/>
    <w:rsid w:val="00787B54"/>
    <w:rsid w:val="007A2941"/>
    <w:rsid w:val="007A37EC"/>
    <w:rsid w:val="007B5F03"/>
    <w:rsid w:val="007B7130"/>
    <w:rsid w:val="007C26C3"/>
    <w:rsid w:val="007D33A2"/>
    <w:rsid w:val="007D3FF7"/>
    <w:rsid w:val="007D64CD"/>
    <w:rsid w:val="007E2D74"/>
    <w:rsid w:val="007F16AA"/>
    <w:rsid w:val="007F24D1"/>
    <w:rsid w:val="007F2F3E"/>
    <w:rsid w:val="007F5F9F"/>
    <w:rsid w:val="00810B44"/>
    <w:rsid w:val="00811CB3"/>
    <w:rsid w:val="00815C76"/>
    <w:rsid w:val="00821992"/>
    <w:rsid w:val="00823EF9"/>
    <w:rsid w:val="00824368"/>
    <w:rsid w:val="00836629"/>
    <w:rsid w:val="00836DCF"/>
    <w:rsid w:val="00844782"/>
    <w:rsid w:val="0084631A"/>
    <w:rsid w:val="008515EE"/>
    <w:rsid w:val="00852961"/>
    <w:rsid w:val="00852F0B"/>
    <w:rsid w:val="008556C1"/>
    <w:rsid w:val="00857EFD"/>
    <w:rsid w:val="00860A74"/>
    <w:rsid w:val="00860C6C"/>
    <w:rsid w:val="00861066"/>
    <w:rsid w:val="008711E1"/>
    <w:rsid w:val="00871D54"/>
    <w:rsid w:val="00873317"/>
    <w:rsid w:val="00881F08"/>
    <w:rsid w:val="0088340F"/>
    <w:rsid w:val="00883DF9"/>
    <w:rsid w:val="00883E19"/>
    <w:rsid w:val="00884324"/>
    <w:rsid w:val="00887DAF"/>
    <w:rsid w:val="008926CE"/>
    <w:rsid w:val="008A0376"/>
    <w:rsid w:val="008A39FA"/>
    <w:rsid w:val="008A7B07"/>
    <w:rsid w:val="008B07A2"/>
    <w:rsid w:val="008B3115"/>
    <w:rsid w:val="008B42A8"/>
    <w:rsid w:val="008B672C"/>
    <w:rsid w:val="008B7B88"/>
    <w:rsid w:val="008D299B"/>
    <w:rsid w:val="008D3AB4"/>
    <w:rsid w:val="008D41C8"/>
    <w:rsid w:val="008D53A7"/>
    <w:rsid w:val="008D6D9B"/>
    <w:rsid w:val="008E0048"/>
    <w:rsid w:val="008E2156"/>
    <w:rsid w:val="008E6443"/>
    <w:rsid w:val="008F016B"/>
    <w:rsid w:val="008F11EB"/>
    <w:rsid w:val="008F16B7"/>
    <w:rsid w:val="00914113"/>
    <w:rsid w:val="009231C8"/>
    <w:rsid w:val="00926DD2"/>
    <w:rsid w:val="0093006A"/>
    <w:rsid w:val="0093336F"/>
    <w:rsid w:val="009462CE"/>
    <w:rsid w:val="009502D5"/>
    <w:rsid w:val="0095200B"/>
    <w:rsid w:val="00960633"/>
    <w:rsid w:val="00961B50"/>
    <w:rsid w:val="00962A1F"/>
    <w:rsid w:val="00963007"/>
    <w:rsid w:val="00964C39"/>
    <w:rsid w:val="00966454"/>
    <w:rsid w:val="00966492"/>
    <w:rsid w:val="00975B66"/>
    <w:rsid w:val="00981F33"/>
    <w:rsid w:val="00993954"/>
    <w:rsid w:val="00993E6B"/>
    <w:rsid w:val="009A10A0"/>
    <w:rsid w:val="009A2326"/>
    <w:rsid w:val="009A59F8"/>
    <w:rsid w:val="009B3512"/>
    <w:rsid w:val="009B5CC4"/>
    <w:rsid w:val="009C0221"/>
    <w:rsid w:val="009C0A69"/>
    <w:rsid w:val="009C1054"/>
    <w:rsid w:val="009C2499"/>
    <w:rsid w:val="009C4402"/>
    <w:rsid w:val="009C7437"/>
    <w:rsid w:val="009D4428"/>
    <w:rsid w:val="009D63A2"/>
    <w:rsid w:val="009E27A0"/>
    <w:rsid w:val="009F0E96"/>
    <w:rsid w:val="00A02DA6"/>
    <w:rsid w:val="00A0729E"/>
    <w:rsid w:val="00A1563C"/>
    <w:rsid w:val="00A17CC9"/>
    <w:rsid w:val="00A207BA"/>
    <w:rsid w:val="00A21C67"/>
    <w:rsid w:val="00A23158"/>
    <w:rsid w:val="00A23FD5"/>
    <w:rsid w:val="00A274C0"/>
    <w:rsid w:val="00A30825"/>
    <w:rsid w:val="00A32DA7"/>
    <w:rsid w:val="00A34107"/>
    <w:rsid w:val="00A406EC"/>
    <w:rsid w:val="00A41486"/>
    <w:rsid w:val="00A528E1"/>
    <w:rsid w:val="00A535DF"/>
    <w:rsid w:val="00A7105B"/>
    <w:rsid w:val="00A71984"/>
    <w:rsid w:val="00A76B7A"/>
    <w:rsid w:val="00A7706B"/>
    <w:rsid w:val="00A83243"/>
    <w:rsid w:val="00A903DF"/>
    <w:rsid w:val="00A90FFB"/>
    <w:rsid w:val="00A91DD4"/>
    <w:rsid w:val="00A95293"/>
    <w:rsid w:val="00AA4B47"/>
    <w:rsid w:val="00AA60E0"/>
    <w:rsid w:val="00AC06E3"/>
    <w:rsid w:val="00AC15D9"/>
    <w:rsid w:val="00AC20E8"/>
    <w:rsid w:val="00AD31CA"/>
    <w:rsid w:val="00AD4564"/>
    <w:rsid w:val="00AE2745"/>
    <w:rsid w:val="00AE6835"/>
    <w:rsid w:val="00AF38B8"/>
    <w:rsid w:val="00AF55DD"/>
    <w:rsid w:val="00B000C2"/>
    <w:rsid w:val="00B016CB"/>
    <w:rsid w:val="00B01825"/>
    <w:rsid w:val="00B01FA5"/>
    <w:rsid w:val="00B035A5"/>
    <w:rsid w:val="00B064B5"/>
    <w:rsid w:val="00B11A76"/>
    <w:rsid w:val="00B20FBE"/>
    <w:rsid w:val="00B22C9B"/>
    <w:rsid w:val="00B23A90"/>
    <w:rsid w:val="00B27FAA"/>
    <w:rsid w:val="00B31546"/>
    <w:rsid w:val="00B34F81"/>
    <w:rsid w:val="00B410BD"/>
    <w:rsid w:val="00B51968"/>
    <w:rsid w:val="00B5242A"/>
    <w:rsid w:val="00B66680"/>
    <w:rsid w:val="00B673A0"/>
    <w:rsid w:val="00B67BB2"/>
    <w:rsid w:val="00B70A4F"/>
    <w:rsid w:val="00B70E95"/>
    <w:rsid w:val="00B76E4E"/>
    <w:rsid w:val="00B808FE"/>
    <w:rsid w:val="00B81C71"/>
    <w:rsid w:val="00B86474"/>
    <w:rsid w:val="00B925B2"/>
    <w:rsid w:val="00B94923"/>
    <w:rsid w:val="00BA01AA"/>
    <w:rsid w:val="00BA02E4"/>
    <w:rsid w:val="00BB1151"/>
    <w:rsid w:val="00BB2656"/>
    <w:rsid w:val="00BB5026"/>
    <w:rsid w:val="00BC19F6"/>
    <w:rsid w:val="00BC41C1"/>
    <w:rsid w:val="00BC7E9F"/>
    <w:rsid w:val="00BE60DF"/>
    <w:rsid w:val="00BF1402"/>
    <w:rsid w:val="00BF54B5"/>
    <w:rsid w:val="00BF6740"/>
    <w:rsid w:val="00C04CE8"/>
    <w:rsid w:val="00C201D6"/>
    <w:rsid w:val="00C22706"/>
    <w:rsid w:val="00C31B14"/>
    <w:rsid w:val="00C32C38"/>
    <w:rsid w:val="00C35E82"/>
    <w:rsid w:val="00C44F89"/>
    <w:rsid w:val="00C50494"/>
    <w:rsid w:val="00C5364E"/>
    <w:rsid w:val="00C75CC0"/>
    <w:rsid w:val="00C75FEC"/>
    <w:rsid w:val="00C80A33"/>
    <w:rsid w:val="00C80E67"/>
    <w:rsid w:val="00C83777"/>
    <w:rsid w:val="00C854D4"/>
    <w:rsid w:val="00C865D8"/>
    <w:rsid w:val="00C93D6F"/>
    <w:rsid w:val="00C94D97"/>
    <w:rsid w:val="00CA22D5"/>
    <w:rsid w:val="00CB0B73"/>
    <w:rsid w:val="00CB1221"/>
    <w:rsid w:val="00CB2161"/>
    <w:rsid w:val="00CC546E"/>
    <w:rsid w:val="00CC68A8"/>
    <w:rsid w:val="00CD255F"/>
    <w:rsid w:val="00CD44A6"/>
    <w:rsid w:val="00CD47D9"/>
    <w:rsid w:val="00CD77BA"/>
    <w:rsid w:val="00CE0E8F"/>
    <w:rsid w:val="00CE1166"/>
    <w:rsid w:val="00CF27A3"/>
    <w:rsid w:val="00D0220B"/>
    <w:rsid w:val="00D03F88"/>
    <w:rsid w:val="00D047E8"/>
    <w:rsid w:val="00D054E7"/>
    <w:rsid w:val="00D058F2"/>
    <w:rsid w:val="00D154B7"/>
    <w:rsid w:val="00D22032"/>
    <w:rsid w:val="00D2273B"/>
    <w:rsid w:val="00D30FCB"/>
    <w:rsid w:val="00D31CE5"/>
    <w:rsid w:val="00D32E1E"/>
    <w:rsid w:val="00D37BC1"/>
    <w:rsid w:val="00D401B3"/>
    <w:rsid w:val="00D40B95"/>
    <w:rsid w:val="00D424D6"/>
    <w:rsid w:val="00D5524B"/>
    <w:rsid w:val="00D57315"/>
    <w:rsid w:val="00D647C8"/>
    <w:rsid w:val="00D6540A"/>
    <w:rsid w:val="00D91845"/>
    <w:rsid w:val="00D92D7E"/>
    <w:rsid w:val="00D92DB6"/>
    <w:rsid w:val="00D94A05"/>
    <w:rsid w:val="00DA07A0"/>
    <w:rsid w:val="00DA6D74"/>
    <w:rsid w:val="00DB603D"/>
    <w:rsid w:val="00DB7445"/>
    <w:rsid w:val="00DC7619"/>
    <w:rsid w:val="00DD4894"/>
    <w:rsid w:val="00DE4B22"/>
    <w:rsid w:val="00DF0F7B"/>
    <w:rsid w:val="00DF7A8B"/>
    <w:rsid w:val="00E04B36"/>
    <w:rsid w:val="00E0658D"/>
    <w:rsid w:val="00E069E6"/>
    <w:rsid w:val="00E07BD1"/>
    <w:rsid w:val="00E10B62"/>
    <w:rsid w:val="00E138AA"/>
    <w:rsid w:val="00E15C25"/>
    <w:rsid w:val="00E211EE"/>
    <w:rsid w:val="00E22C57"/>
    <w:rsid w:val="00E34742"/>
    <w:rsid w:val="00E349C7"/>
    <w:rsid w:val="00E4014F"/>
    <w:rsid w:val="00E42BC9"/>
    <w:rsid w:val="00E604A4"/>
    <w:rsid w:val="00E67F68"/>
    <w:rsid w:val="00E754FB"/>
    <w:rsid w:val="00E81BA2"/>
    <w:rsid w:val="00E82636"/>
    <w:rsid w:val="00E96FEF"/>
    <w:rsid w:val="00EA12F8"/>
    <w:rsid w:val="00EA346D"/>
    <w:rsid w:val="00EA4DA2"/>
    <w:rsid w:val="00EA7599"/>
    <w:rsid w:val="00EB0587"/>
    <w:rsid w:val="00EB0F0A"/>
    <w:rsid w:val="00EB4B0F"/>
    <w:rsid w:val="00EB4F62"/>
    <w:rsid w:val="00EB54CF"/>
    <w:rsid w:val="00EB6531"/>
    <w:rsid w:val="00EC1475"/>
    <w:rsid w:val="00EC3CFD"/>
    <w:rsid w:val="00EC4D50"/>
    <w:rsid w:val="00ED62B8"/>
    <w:rsid w:val="00ED7B28"/>
    <w:rsid w:val="00EE1C37"/>
    <w:rsid w:val="00EE27B7"/>
    <w:rsid w:val="00EE441C"/>
    <w:rsid w:val="00EF6464"/>
    <w:rsid w:val="00F069BF"/>
    <w:rsid w:val="00F072E2"/>
    <w:rsid w:val="00F11753"/>
    <w:rsid w:val="00F12094"/>
    <w:rsid w:val="00F13A3D"/>
    <w:rsid w:val="00F164A1"/>
    <w:rsid w:val="00F16DF4"/>
    <w:rsid w:val="00F21F97"/>
    <w:rsid w:val="00F278D7"/>
    <w:rsid w:val="00F30CA7"/>
    <w:rsid w:val="00F37E4F"/>
    <w:rsid w:val="00F413EF"/>
    <w:rsid w:val="00F4292E"/>
    <w:rsid w:val="00F466EC"/>
    <w:rsid w:val="00F47C46"/>
    <w:rsid w:val="00F51FDB"/>
    <w:rsid w:val="00F6032B"/>
    <w:rsid w:val="00F63B1D"/>
    <w:rsid w:val="00F64B24"/>
    <w:rsid w:val="00F657BD"/>
    <w:rsid w:val="00F65FA6"/>
    <w:rsid w:val="00F672F3"/>
    <w:rsid w:val="00F80808"/>
    <w:rsid w:val="00F80A08"/>
    <w:rsid w:val="00F81D61"/>
    <w:rsid w:val="00F820F9"/>
    <w:rsid w:val="00F846AF"/>
    <w:rsid w:val="00F846B6"/>
    <w:rsid w:val="00F87876"/>
    <w:rsid w:val="00F970E1"/>
    <w:rsid w:val="00F97251"/>
    <w:rsid w:val="00FA0771"/>
    <w:rsid w:val="00FA3427"/>
    <w:rsid w:val="00FA4D8E"/>
    <w:rsid w:val="00FB0576"/>
    <w:rsid w:val="00FB17AC"/>
    <w:rsid w:val="00FB75D3"/>
    <w:rsid w:val="00FB7955"/>
    <w:rsid w:val="00FC174E"/>
    <w:rsid w:val="00FC1819"/>
    <w:rsid w:val="00FD4EF9"/>
    <w:rsid w:val="00FD52A9"/>
    <w:rsid w:val="00FE7830"/>
    <w:rsid w:val="00FE7E0C"/>
    <w:rsid w:val="00FF3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5FD9108"/>
  <w15:chartTrackingRefBased/>
  <w15:docId w15:val="{A17CCDE2-7E55-6D4C-A1E9-AAC92AD98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31CA"/>
    <w:pPr>
      <w:widowControl w:val="0"/>
      <w:jc w:val="both"/>
    </w:pPr>
    <w:rPr>
      <w:rFonts w:ascii="Times New Roman" w:eastAsia="ＭＳ 明朝" w:hAnsi="Times New Roman" w:cs="Times New Roman (本文のフォント - コンプレ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C32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D37BC1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D37BC1"/>
    <w:pPr>
      <w:jc w:val="left"/>
    </w:pPr>
  </w:style>
  <w:style w:type="character" w:customStyle="1" w:styleId="a6">
    <w:name w:val="コメント文字列 (文字)"/>
    <w:basedOn w:val="a0"/>
    <w:link w:val="a5"/>
    <w:uiPriority w:val="99"/>
    <w:rsid w:val="00D37BC1"/>
    <w:rPr>
      <w:rFonts w:ascii="Times New Roman" w:eastAsia="ＭＳ 明朝" w:hAnsi="Times New Roman" w:cs="Times New Roman (本文のフォント - コンプレ"/>
      <w:sz w:val="22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D37BC1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D37BC1"/>
    <w:rPr>
      <w:rFonts w:ascii="Times New Roman" w:eastAsia="ＭＳ 明朝" w:hAnsi="Times New Roman" w:cs="Times New Roman (本文のフォント - コンプレ"/>
      <w:b/>
      <w:bCs/>
      <w:sz w:val="22"/>
    </w:rPr>
  </w:style>
  <w:style w:type="paragraph" w:styleId="a9">
    <w:name w:val="Revision"/>
    <w:hidden/>
    <w:uiPriority w:val="99"/>
    <w:semiHidden/>
    <w:rsid w:val="00DA07A0"/>
    <w:rPr>
      <w:rFonts w:ascii="Times New Roman" w:eastAsia="ＭＳ 明朝" w:hAnsi="Times New Roman" w:cs="Times New Roman (本文のフォント - コンプレ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1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ta Suzuki</dc:creator>
  <cp:lastModifiedBy>Keita Suzuki</cp:lastModifiedBy>
  <cp:revision>3</cp:revision>
  <cp:lastPrinted>2021-04-05T07:49:00Z</cp:lastPrinted>
  <dcterms:created xsi:type="dcterms:W3CDTF">2021-12-14T05:29:00Z</dcterms:created>
  <dcterms:modified xsi:type="dcterms:W3CDTF">2021-12-14T05:32:00Z</dcterms:modified>
</cp:coreProperties>
</file>